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230477" w14:textId="6D97DCFD" w:rsidR="001339C0" w:rsidRPr="00314F0D" w:rsidRDefault="001339C0" w:rsidP="001339C0">
      <w:pPr>
        <w:pStyle w:val="Heading2"/>
        <w:numPr>
          <w:ilvl w:val="0"/>
          <w:numId w:val="0"/>
        </w:numPr>
        <w:spacing w:line="360" w:lineRule="auto"/>
        <w:rPr>
          <w:b/>
          <w:bCs/>
        </w:rPr>
      </w:pPr>
    </w:p>
    <w:tbl>
      <w:tblPr>
        <w:tblStyle w:val="PlainTable3"/>
        <w:tblW w:w="13750" w:type="dxa"/>
        <w:tblLook w:val="04A0" w:firstRow="1" w:lastRow="0" w:firstColumn="1" w:lastColumn="0" w:noHBand="0" w:noVBand="1"/>
      </w:tblPr>
      <w:tblGrid>
        <w:gridCol w:w="1701"/>
        <w:gridCol w:w="1978"/>
        <w:gridCol w:w="2133"/>
        <w:gridCol w:w="7938"/>
      </w:tblGrid>
      <w:tr w:rsidR="001339C0" w:rsidRPr="001A3043" w14:paraId="24CC5946" w14:textId="77777777" w:rsidTr="00447D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750" w:type="dxa"/>
            <w:gridSpan w:val="4"/>
          </w:tcPr>
          <w:p w14:paraId="1B9E05DE" w14:textId="1983071B" w:rsidR="008A7F95" w:rsidRDefault="00FF28EB" w:rsidP="00136C89">
            <w:pPr>
              <w:spacing w:line="360" w:lineRule="auto"/>
              <w:rPr>
                <w:caps w:val="0"/>
                <w:color w:val="000000" w:themeColor="text1"/>
              </w:rPr>
            </w:pPr>
            <w:r>
              <w:rPr>
                <w:b w:val="0"/>
                <w:bCs w:val="0"/>
                <w:color w:val="000000" w:themeColor="text1"/>
              </w:rPr>
              <w:t>S2 Table</w:t>
            </w:r>
            <w:r w:rsidR="001339C0" w:rsidRPr="00EE3AB5">
              <w:rPr>
                <w:b w:val="0"/>
                <w:bCs w:val="0"/>
                <w:color w:val="000000" w:themeColor="text1"/>
              </w:rPr>
              <w:t xml:space="preserve">: Summary of key findings pertaining to drivers of </w:t>
            </w:r>
            <w:r w:rsidR="001339C0">
              <w:rPr>
                <w:b w:val="0"/>
                <w:bCs w:val="0"/>
                <w:color w:val="000000" w:themeColor="text1"/>
              </w:rPr>
              <w:t>Emotional distress</w:t>
            </w:r>
          </w:p>
          <w:p w14:paraId="4A6F2431" w14:textId="3F0AC7C1" w:rsidR="008A7F95" w:rsidRPr="00EE3AB5" w:rsidRDefault="008A7F95" w:rsidP="00447DC9">
            <w:pPr>
              <w:spacing w:line="360" w:lineRule="auto"/>
              <w:rPr>
                <w:b w:val="0"/>
                <w:bCs w:val="0"/>
                <w:color w:val="000000" w:themeColor="text1"/>
              </w:rPr>
            </w:pPr>
          </w:p>
        </w:tc>
      </w:tr>
      <w:tr w:rsidR="001339C0" w:rsidRPr="001A3043" w14:paraId="03BD5753" w14:textId="77777777" w:rsidTr="00447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E89945E" w14:textId="77777777" w:rsidR="001339C0" w:rsidRPr="00EE3AB5" w:rsidRDefault="001339C0" w:rsidP="00447DC9">
            <w:pPr>
              <w:spacing w:after="120" w:line="360" w:lineRule="auto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8E6C8F">
              <w:rPr>
                <w:b w:val="0"/>
                <w:bCs w:val="0"/>
                <w:caps w:val="0"/>
                <w:color w:val="000000"/>
                <w:sz w:val="22"/>
                <w:szCs w:val="22"/>
              </w:rPr>
              <w:t>Drivers of mental health vulnerability</w:t>
            </w:r>
          </w:p>
        </w:tc>
        <w:tc>
          <w:tcPr>
            <w:tcW w:w="1978" w:type="dxa"/>
          </w:tcPr>
          <w:p w14:paraId="0F0DADFF" w14:textId="77777777" w:rsidR="001339C0" w:rsidRPr="00EE3AB5" w:rsidRDefault="001339C0" w:rsidP="00447DC9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  <w:r w:rsidRPr="00EE3AB5">
              <w:rPr>
                <w:b/>
                <w:color w:val="000000"/>
                <w:sz w:val="22"/>
                <w:szCs w:val="22"/>
              </w:rPr>
              <w:t>Related studies</w:t>
            </w:r>
          </w:p>
        </w:tc>
        <w:tc>
          <w:tcPr>
            <w:tcW w:w="2133" w:type="dxa"/>
          </w:tcPr>
          <w:p w14:paraId="1AD8CCEE" w14:textId="77777777" w:rsidR="001339C0" w:rsidRPr="00EE3AB5" w:rsidRDefault="001339C0" w:rsidP="00447DC9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  <w:r w:rsidRPr="00EE3AB5">
              <w:rPr>
                <w:b/>
                <w:color w:val="000000"/>
                <w:sz w:val="22"/>
                <w:szCs w:val="22"/>
              </w:rPr>
              <w:t>Outcomes</w:t>
            </w:r>
          </w:p>
        </w:tc>
        <w:tc>
          <w:tcPr>
            <w:tcW w:w="7938" w:type="dxa"/>
          </w:tcPr>
          <w:p w14:paraId="0A3A9045" w14:textId="77777777" w:rsidR="001339C0" w:rsidRPr="00EE3AB5" w:rsidRDefault="001339C0" w:rsidP="00447DC9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  <w:r w:rsidRPr="00EE3AB5">
              <w:rPr>
                <w:b/>
                <w:color w:val="000000"/>
                <w:sz w:val="22"/>
                <w:szCs w:val="22"/>
              </w:rPr>
              <w:t>Key findings</w:t>
            </w:r>
          </w:p>
        </w:tc>
      </w:tr>
      <w:tr w:rsidR="001339C0" w:rsidRPr="001A3043" w14:paraId="28A3BA1B" w14:textId="77777777" w:rsidTr="00447DC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</w:tcPr>
          <w:p w14:paraId="11CBBDBB" w14:textId="77777777" w:rsidR="001339C0" w:rsidRPr="008E6C8F" w:rsidRDefault="001339C0" w:rsidP="00447DC9">
            <w:pPr>
              <w:spacing w:line="360" w:lineRule="auto"/>
              <w:rPr>
                <w:sz w:val="20"/>
                <w:szCs w:val="20"/>
              </w:rPr>
            </w:pPr>
            <w:r w:rsidRPr="008E6C8F">
              <w:rPr>
                <w:caps w:val="0"/>
                <w:sz w:val="20"/>
                <w:szCs w:val="20"/>
              </w:rPr>
              <w:t>Intimate partner violence</w:t>
            </w:r>
          </w:p>
        </w:tc>
        <w:tc>
          <w:tcPr>
            <w:tcW w:w="1978" w:type="dxa"/>
          </w:tcPr>
          <w:p w14:paraId="503A79B6" w14:textId="77777777" w:rsidR="001339C0" w:rsidRPr="008E6C8F" w:rsidRDefault="001339C0" w:rsidP="00447D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6C8F">
              <w:rPr>
                <w:sz w:val="20"/>
                <w:szCs w:val="20"/>
              </w:rPr>
              <w:t>Hong Le et al., 2014</w:t>
            </w:r>
          </w:p>
        </w:tc>
        <w:tc>
          <w:tcPr>
            <w:tcW w:w="2133" w:type="dxa"/>
          </w:tcPr>
          <w:p w14:paraId="6E5C1F98" w14:textId="77777777" w:rsidR="001339C0" w:rsidRPr="008E6C8F" w:rsidRDefault="001339C0" w:rsidP="00447D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6C8F">
              <w:rPr>
                <w:sz w:val="20"/>
                <w:szCs w:val="20"/>
              </w:rPr>
              <w:t>Intimate partner violence</w:t>
            </w:r>
          </w:p>
        </w:tc>
        <w:tc>
          <w:tcPr>
            <w:tcW w:w="7938" w:type="dxa"/>
          </w:tcPr>
          <w:p w14:paraId="5F34FA4F" w14:textId="77777777" w:rsidR="001339C0" w:rsidRPr="00EE3AB5" w:rsidRDefault="001339C0" w:rsidP="00447DC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E3AB5">
              <w:rPr>
                <w:color w:val="000000"/>
                <w:sz w:val="20"/>
                <w:szCs w:val="20"/>
              </w:rPr>
              <w:t>Early marriage was significantly associated with an increased risk of experiencing IPV among young women.</w:t>
            </w:r>
          </w:p>
          <w:p w14:paraId="0E739EB7" w14:textId="77777777" w:rsidR="001339C0" w:rsidRPr="00EE3AB5" w:rsidRDefault="001339C0" w:rsidP="00447DC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E3AB5">
              <w:rPr>
                <w:color w:val="000000"/>
                <w:sz w:val="20"/>
                <w:szCs w:val="20"/>
              </w:rPr>
              <w:t>Marriage before age 18 gave girls and young women nearly twice (AOR=1</w:t>
            </w:r>
            <w:r w:rsidRPr="001A3043">
              <w:rPr>
                <w:color w:val="000000"/>
                <w:sz w:val="20"/>
                <w:szCs w:val="20"/>
              </w:rPr>
              <w:t>.</w:t>
            </w:r>
            <w:r w:rsidRPr="00EE3AB5">
              <w:rPr>
                <w:color w:val="000000"/>
                <w:sz w:val="20"/>
                <w:szCs w:val="20"/>
              </w:rPr>
              <w:t>90; 95% CI, 1</w:t>
            </w:r>
            <w:r w:rsidRPr="001A3043">
              <w:rPr>
                <w:color w:val="000000"/>
                <w:sz w:val="20"/>
                <w:szCs w:val="20"/>
              </w:rPr>
              <w:t>.</w:t>
            </w:r>
            <w:r w:rsidRPr="00EE3AB5">
              <w:rPr>
                <w:color w:val="000000"/>
                <w:sz w:val="20"/>
                <w:szCs w:val="20"/>
              </w:rPr>
              <w:t>12–3</w:t>
            </w:r>
            <w:r w:rsidRPr="001A3043">
              <w:rPr>
                <w:color w:val="000000"/>
                <w:sz w:val="20"/>
                <w:szCs w:val="20"/>
              </w:rPr>
              <w:t>.</w:t>
            </w:r>
            <w:r w:rsidRPr="00EE3AB5">
              <w:rPr>
                <w:color w:val="000000"/>
                <w:sz w:val="20"/>
                <w:szCs w:val="20"/>
              </w:rPr>
              <w:t>21) the risk of lifetime exposure to IPV, compared with those who were aged at least 18 when married.</w:t>
            </w:r>
          </w:p>
          <w:p w14:paraId="049C892F" w14:textId="77777777" w:rsidR="001339C0" w:rsidRPr="00EE3AB5" w:rsidRDefault="001339C0" w:rsidP="00447DC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E3AB5">
              <w:rPr>
                <w:color w:val="000000"/>
                <w:sz w:val="20"/>
                <w:szCs w:val="20"/>
              </w:rPr>
              <w:t>In young men, there was no association found between adolescent marriage and experiencing IPV.</w:t>
            </w:r>
          </w:p>
          <w:p w14:paraId="0447741E" w14:textId="77777777" w:rsidR="001339C0" w:rsidRPr="00EE3AB5" w:rsidRDefault="001339C0" w:rsidP="00447DC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E3AB5">
              <w:rPr>
                <w:color w:val="000000"/>
                <w:sz w:val="20"/>
                <w:szCs w:val="20"/>
              </w:rPr>
              <w:t>Married girls and young women were more likely to report being verbally, physically, and/or sexually abused by an intimate partner than young married men (24</w:t>
            </w:r>
            <w:r w:rsidRPr="001A3043">
              <w:rPr>
                <w:color w:val="000000"/>
                <w:sz w:val="20"/>
                <w:szCs w:val="20"/>
              </w:rPr>
              <w:t>.</w:t>
            </w:r>
            <w:r w:rsidRPr="00EE3AB5">
              <w:rPr>
                <w:color w:val="000000"/>
                <w:sz w:val="20"/>
                <w:szCs w:val="20"/>
              </w:rPr>
              <w:t>8% vs. 19</w:t>
            </w:r>
            <w:r w:rsidRPr="001A3043">
              <w:rPr>
                <w:color w:val="000000"/>
                <w:sz w:val="20"/>
                <w:szCs w:val="20"/>
              </w:rPr>
              <w:t>.</w:t>
            </w:r>
            <w:r w:rsidRPr="00EE3AB5">
              <w:rPr>
                <w:color w:val="000000"/>
                <w:sz w:val="20"/>
                <w:szCs w:val="20"/>
              </w:rPr>
              <w:t xml:space="preserve">2% respectively). </w:t>
            </w:r>
          </w:p>
          <w:p w14:paraId="443E6489" w14:textId="77777777" w:rsidR="001339C0" w:rsidRPr="008E6C8F" w:rsidRDefault="001339C0" w:rsidP="00447DC9">
            <w:pPr>
              <w:numPr>
                <w:ilvl w:val="0"/>
                <w:numId w:val="1"/>
              </w:num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AB5">
              <w:rPr>
                <w:color w:val="000000"/>
                <w:sz w:val="20"/>
                <w:szCs w:val="20"/>
              </w:rPr>
              <w:t>More young men (25</w:t>
            </w:r>
            <w:r w:rsidRPr="001A3043">
              <w:rPr>
                <w:color w:val="000000"/>
                <w:sz w:val="20"/>
                <w:szCs w:val="20"/>
              </w:rPr>
              <w:t>.</w:t>
            </w:r>
            <w:r w:rsidRPr="00EE3AB5">
              <w:rPr>
                <w:color w:val="000000"/>
                <w:sz w:val="20"/>
                <w:szCs w:val="20"/>
              </w:rPr>
              <w:t>1%) than young women (18</w:t>
            </w:r>
            <w:r w:rsidRPr="001A3043">
              <w:rPr>
                <w:color w:val="000000"/>
                <w:sz w:val="20"/>
                <w:szCs w:val="20"/>
              </w:rPr>
              <w:t>.</w:t>
            </w:r>
            <w:r w:rsidRPr="00EE3AB5">
              <w:rPr>
                <w:color w:val="000000"/>
                <w:sz w:val="20"/>
                <w:szCs w:val="20"/>
              </w:rPr>
              <w:t>9%) perceived their partners as behaving in controlling ways and prohibiting them from doing things that they wanted to do.</w:t>
            </w:r>
          </w:p>
        </w:tc>
      </w:tr>
      <w:tr w:rsidR="001339C0" w:rsidRPr="001A3043" w14:paraId="2A478DC0" w14:textId="77777777" w:rsidTr="00447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2C276B96" w14:textId="77777777" w:rsidR="001339C0" w:rsidRPr="008E6C8F" w:rsidRDefault="001339C0" w:rsidP="00447DC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78" w:type="dxa"/>
          </w:tcPr>
          <w:p w14:paraId="7F5721CB" w14:textId="77777777" w:rsidR="001339C0" w:rsidRPr="008E6C8F" w:rsidRDefault="001339C0" w:rsidP="00447DC9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6C8F">
              <w:rPr>
                <w:sz w:val="20"/>
                <w:szCs w:val="20"/>
              </w:rPr>
              <w:t>Wahi et al., 2019</w:t>
            </w:r>
          </w:p>
        </w:tc>
        <w:tc>
          <w:tcPr>
            <w:tcW w:w="2133" w:type="dxa"/>
          </w:tcPr>
          <w:p w14:paraId="4CB873D0" w14:textId="77777777" w:rsidR="001339C0" w:rsidRPr="00EE3AB5" w:rsidRDefault="001339C0" w:rsidP="00447DC9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E3AB5">
              <w:rPr>
                <w:color w:val="000000"/>
                <w:sz w:val="20"/>
                <w:szCs w:val="20"/>
              </w:rPr>
              <w:t>The lived experience of child marriage</w:t>
            </w:r>
          </w:p>
        </w:tc>
        <w:tc>
          <w:tcPr>
            <w:tcW w:w="7938" w:type="dxa"/>
          </w:tcPr>
          <w:p w14:paraId="5B3FD132" w14:textId="77777777" w:rsidR="001339C0" w:rsidRPr="00EE3AB5" w:rsidRDefault="001339C0" w:rsidP="00447DC9">
            <w:pPr>
              <w:numPr>
                <w:ilvl w:val="0"/>
                <w:numId w:val="1"/>
              </w:num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E3AB5">
              <w:rPr>
                <w:color w:val="000000"/>
                <w:sz w:val="20"/>
                <w:szCs w:val="20"/>
              </w:rPr>
              <w:t>Most participants (n = 18) reported physical, sexual, financial, or emotional abuse during their marriage as well as unwanted and/or unplanned pregnancies.</w:t>
            </w:r>
          </w:p>
          <w:p w14:paraId="3A4954D0" w14:textId="77777777" w:rsidR="001339C0" w:rsidRPr="00EE3AB5" w:rsidRDefault="001339C0" w:rsidP="00447DC9">
            <w:pPr>
              <w:numPr>
                <w:ilvl w:val="0"/>
                <w:numId w:val="1"/>
              </w:num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E3AB5">
              <w:rPr>
                <w:color w:val="000000"/>
                <w:sz w:val="20"/>
                <w:szCs w:val="20"/>
              </w:rPr>
              <w:t>Fewer than half (n = 10) participants reported being allowed by their spouses to use contraception if they wanted.</w:t>
            </w:r>
          </w:p>
        </w:tc>
      </w:tr>
      <w:tr w:rsidR="001339C0" w:rsidRPr="001A3043" w14:paraId="23D50659" w14:textId="77777777" w:rsidTr="00447DC9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1615BE97" w14:textId="77777777" w:rsidR="001339C0" w:rsidRPr="008E6C8F" w:rsidRDefault="001339C0" w:rsidP="00447DC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78" w:type="dxa"/>
          </w:tcPr>
          <w:p w14:paraId="5B3D7767" w14:textId="77777777" w:rsidR="001339C0" w:rsidRPr="008E6C8F" w:rsidRDefault="001339C0" w:rsidP="00447DC9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6C8F">
              <w:rPr>
                <w:sz w:val="20"/>
                <w:szCs w:val="20"/>
              </w:rPr>
              <w:t>Yount et al., 2016</w:t>
            </w:r>
          </w:p>
        </w:tc>
        <w:tc>
          <w:tcPr>
            <w:tcW w:w="2133" w:type="dxa"/>
          </w:tcPr>
          <w:p w14:paraId="601A8E5F" w14:textId="77777777" w:rsidR="001339C0" w:rsidRPr="00EE3AB5" w:rsidRDefault="001339C0" w:rsidP="00447DC9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E3AB5">
              <w:rPr>
                <w:color w:val="000000"/>
                <w:sz w:val="20"/>
                <w:szCs w:val="20"/>
              </w:rPr>
              <w:t>Intimate partner violence</w:t>
            </w:r>
          </w:p>
        </w:tc>
        <w:tc>
          <w:tcPr>
            <w:tcW w:w="7938" w:type="dxa"/>
          </w:tcPr>
          <w:p w14:paraId="75D4B830" w14:textId="77777777" w:rsidR="001339C0" w:rsidRPr="00EE3AB5" w:rsidRDefault="001339C0" w:rsidP="00447DC9">
            <w:pPr>
              <w:numPr>
                <w:ilvl w:val="0"/>
                <w:numId w:val="1"/>
              </w:num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E3AB5">
              <w:rPr>
                <w:color w:val="000000"/>
                <w:sz w:val="20"/>
                <w:szCs w:val="20"/>
              </w:rPr>
              <w:t>Experiences of physical IPV and child marriage were common among recently married women. Almost one-half (44</w:t>
            </w:r>
            <w:r w:rsidRPr="001A3043">
              <w:rPr>
                <w:color w:val="000000"/>
                <w:sz w:val="20"/>
                <w:szCs w:val="20"/>
              </w:rPr>
              <w:t>.</w:t>
            </w:r>
            <w:r w:rsidRPr="00EE3AB5">
              <w:rPr>
                <w:color w:val="000000"/>
                <w:sz w:val="20"/>
                <w:szCs w:val="20"/>
              </w:rPr>
              <w:t>5 %) of the women reported exposure to physical IPV between the baseline survey and follow-up.</w:t>
            </w:r>
          </w:p>
          <w:p w14:paraId="7CAAF5EE" w14:textId="77777777" w:rsidR="001339C0" w:rsidRPr="00EE3AB5" w:rsidRDefault="001339C0" w:rsidP="00447DC9">
            <w:pPr>
              <w:numPr>
                <w:ilvl w:val="0"/>
                <w:numId w:val="1"/>
              </w:num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E3AB5">
              <w:rPr>
                <w:color w:val="000000"/>
                <w:sz w:val="20"/>
                <w:szCs w:val="20"/>
              </w:rPr>
              <w:t>In villages where very early child marriage was lowest (&lt;15%), the incidence of physical IPV was 38.9%. The incidence rate was higher (44</w:t>
            </w:r>
            <w:r w:rsidRPr="001A3043">
              <w:rPr>
                <w:color w:val="000000"/>
                <w:sz w:val="20"/>
                <w:szCs w:val="20"/>
              </w:rPr>
              <w:t>.</w:t>
            </w:r>
            <w:r w:rsidRPr="00EE3AB5">
              <w:rPr>
                <w:color w:val="000000"/>
                <w:sz w:val="20"/>
                <w:szCs w:val="20"/>
              </w:rPr>
              <w:t xml:space="preserve">1%) in villages with a moderate prevalence of very early child marriage (15%–25%). </w:t>
            </w:r>
          </w:p>
          <w:p w14:paraId="45A9AC43" w14:textId="77777777" w:rsidR="001339C0" w:rsidRPr="00EE3AB5" w:rsidRDefault="001339C0" w:rsidP="00447DC9">
            <w:pPr>
              <w:numPr>
                <w:ilvl w:val="0"/>
                <w:numId w:val="1"/>
              </w:num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E3AB5">
              <w:rPr>
                <w:color w:val="000000"/>
                <w:sz w:val="20"/>
                <w:szCs w:val="20"/>
              </w:rPr>
              <w:t>The incidence was highest (51</w:t>
            </w:r>
            <w:r w:rsidRPr="001A3043">
              <w:rPr>
                <w:color w:val="000000"/>
                <w:sz w:val="20"/>
                <w:szCs w:val="20"/>
              </w:rPr>
              <w:t>.</w:t>
            </w:r>
            <w:r w:rsidRPr="00EE3AB5">
              <w:rPr>
                <w:color w:val="000000"/>
                <w:sz w:val="20"/>
                <w:szCs w:val="20"/>
              </w:rPr>
              <w:t xml:space="preserve">8%) in villages with a high prevalence of very early child marriage (&gt;25 %). </w:t>
            </w:r>
          </w:p>
          <w:p w14:paraId="19426979" w14:textId="77777777" w:rsidR="001339C0" w:rsidRPr="00EE3AB5" w:rsidRDefault="001339C0" w:rsidP="00447DC9">
            <w:pPr>
              <w:numPr>
                <w:ilvl w:val="0"/>
                <w:numId w:val="1"/>
              </w:num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E3AB5">
              <w:rPr>
                <w:color w:val="000000"/>
                <w:sz w:val="20"/>
                <w:szCs w:val="20"/>
              </w:rPr>
              <w:t>Marrying in adulthood was found to be slightly protective against experiencing physical IPV (estimate = −0</w:t>
            </w:r>
            <w:r w:rsidRPr="001A3043">
              <w:rPr>
                <w:color w:val="000000"/>
                <w:sz w:val="20"/>
                <w:szCs w:val="20"/>
              </w:rPr>
              <w:t>.</w:t>
            </w:r>
            <w:r w:rsidRPr="00EE3AB5">
              <w:rPr>
                <w:color w:val="000000"/>
                <w:sz w:val="20"/>
                <w:szCs w:val="20"/>
              </w:rPr>
              <w:t>29, SE = 0</w:t>
            </w:r>
            <w:r w:rsidRPr="001A3043">
              <w:rPr>
                <w:color w:val="000000"/>
                <w:sz w:val="20"/>
                <w:szCs w:val="20"/>
              </w:rPr>
              <w:t>.</w:t>
            </w:r>
            <w:r w:rsidRPr="00EE3AB5">
              <w:rPr>
                <w:color w:val="000000"/>
                <w:sz w:val="20"/>
                <w:szCs w:val="20"/>
              </w:rPr>
              <w:t xml:space="preserve">11, p &lt; </w:t>
            </w:r>
            <w:r w:rsidRPr="001A3043">
              <w:rPr>
                <w:color w:val="000000"/>
                <w:sz w:val="20"/>
                <w:szCs w:val="20"/>
              </w:rPr>
              <w:t>.</w:t>
            </w:r>
            <w:r w:rsidRPr="00EE3AB5">
              <w:rPr>
                <w:color w:val="000000"/>
                <w:sz w:val="20"/>
                <w:szCs w:val="20"/>
              </w:rPr>
              <w:t>01, OR = 0</w:t>
            </w:r>
            <w:r w:rsidRPr="001A3043">
              <w:rPr>
                <w:color w:val="000000"/>
                <w:sz w:val="20"/>
                <w:szCs w:val="20"/>
              </w:rPr>
              <w:t>.</w:t>
            </w:r>
            <w:r w:rsidRPr="00EE3AB5">
              <w:rPr>
                <w:color w:val="000000"/>
                <w:sz w:val="20"/>
                <w:szCs w:val="20"/>
              </w:rPr>
              <w:t xml:space="preserve">75). </w:t>
            </w:r>
          </w:p>
        </w:tc>
      </w:tr>
      <w:tr w:rsidR="001339C0" w:rsidRPr="001A3043" w14:paraId="38A805A5" w14:textId="77777777" w:rsidTr="00447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3E61516F" w14:textId="77777777" w:rsidR="001339C0" w:rsidRPr="008E6C8F" w:rsidRDefault="001339C0" w:rsidP="00447DC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78" w:type="dxa"/>
          </w:tcPr>
          <w:p w14:paraId="367DE5A4" w14:textId="77777777" w:rsidR="001339C0" w:rsidRPr="008E6C8F" w:rsidRDefault="001339C0" w:rsidP="00447DC9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6C8F">
              <w:rPr>
                <w:sz w:val="20"/>
                <w:szCs w:val="20"/>
              </w:rPr>
              <w:t>Raj et al., 2010</w:t>
            </w:r>
          </w:p>
        </w:tc>
        <w:tc>
          <w:tcPr>
            <w:tcW w:w="2133" w:type="dxa"/>
          </w:tcPr>
          <w:p w14:paraId="16DFA803" w14:textId="77777777" w:rsidR="001339C0" w:rsidRPr="008E6C8F" w:rsidRDefault="001339C0" w:rsidP="00447DC9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AB5">
              <w:rPr>
                <w:color w:val="000000"/>
                <w:sz w:val="20"/>
                <w:szCs w:val="20"/>
              </w:rPr>
              <w:t>Intimate partner violence (marital violence)</w:t>
            </w:r>
            <w:r w:rsidRPr="008E6C8F">
              <w:rPr>
                <w:sz w:val="20"/>
                <w:szCs w:val="20"/>
              </w:rPr>
              <w:t xml:space="preserve"> </w:t>
            </w:r>
          </w:p>
        </w:tc>
        <w:tc>
          <w:tcPr>
            <w:tcW w:w="7938" w:type="dxa"/>
          </w:tcPr>
          <w:p w14:paraId="1D3D2FFE" w14:textId="77777777" w:rsidR="001339C0" w:rsidRPr="00EE3AB5" w:rsidRDefault="001339C0" w:rsidP="00447DC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E3AB5">
              <w:rPr>
                <w:color w:val="000000"/>
                <w:sz w:val="20"/>
                <w:szCs w:val="20"/>
              </w:rPr>
              <w:t>Study found that 43% of girls who got married as adolescents reported marital violence compared to 24% who married as adults (AOR=1</w:t>
            </w:r>
            <w:r w:rsidRPr="001A3043">
              <w:rPr>
                <w:color w:val="000000"/>
                <w:sz w:val="20"/>
                <w:szCs w:val="20"/>
              </w:rPr>
              <w:t>.</w:t>
            </w:r>
            <w:r w:rsidRPr="00EE3AB5">
              <w:rPr>
                <w:color w:val="000000"/>
                <w:sz w:val="20"/>
                <w:szCs w:val="20"/>
              </w:rPr>
              <w:t>77; 95% CI, 1</w:t>
            </w:r>
            <w:r w:rsidRPr="001A3043">
              <w:rPr>
                <w:color w:val="000000"/>
                <w:sz w:val="20"/>
                <w:szCs w:val="20"/>
              </w:rPr>
              <w:t>.</w:t>
            </w:r>
            <w:r w:rsidRPr="00EE3AB5">
              <w:rPr>
                <w:color w:val="000000"/>
                <w:sz w:val="20"/>
                <w:szCs w:val="20"/>
              </w:rPr>
              <w:t>61–1</w:t>
            </w:r>
            <w:r w:rsidRPr="001A3043">
              <w:rPr>
                <w:color w:val="000000"/>
                <w:sz w:val="20"/>
                <w:szCs w:val="20"/>
              </w:rPr>
              <w:t>.</w:t>
            </w:r>
            <w:r w:rsidRPr="00EE3AB5">
              <w:rPr>
                <w:color w:val="000000"/>
                <w:sz w:val="20"/>
                <w:szCs w:val="20"/>
              </w:rPr>
              <w:t>95) and were more likely to report violence in the past 12 months (AOR=1</w:t>
            </w:r>
            <w:r w:rsidRPr="001A3043">
              <w:rPr>
                <w:color w:val="000000"/>
                <w:sz w:val="20"/>
                <w:szCs w:val="20"/>
              </w:rPr>
              <w:t>.</w:t>
            </w:r>
            <w:r w:rsidRPr="00EE3AB5">
              <w:rPr>
                <w:color w:val="000000"/>
                <w:sz w:val="20"/>
                <w:szCs w:val="20"/>
              </w:rPr>
              <w:t>51; 95% CI,1</w:t>
            </w:r>
            <w:r w:rsidRPr="001A3043">
              <w:rPr>
                <w:color w:val="000000"/>
                <w:sz w:val="20"/>
                <w:szCs w:val="20"/>
              </w:rPr>
              <w:t>.</w:t>
            </w:r>
            <w:r w:rsidRPr="00EE3AB5">
              <w:rPr>
                <w:color w:val="000000"/>
                <w:sz w:val="20"/>
                <w:szCs w:val="20"/>
              </w:rPr>
              <w:t>36–1</w:t>
            </w:r>
            <w:r w:rsidRPr="001A3043">
              <w:rPr>
                <w:color w:val="000000"/>
                <w:sz w:val="20"/>
                <w:szCs w:val="20"/>
              </w:rPr>
              <w:t>.</w:t>
            </w:r>
            <w:r w:rsidRPr="00EE3AB5">
              <w:rPr>
                <w:color w:val="000000"/>
                <w:sz w:val="20"/>
                <w:szCs w:val="20"/>
              </w:rPr>
              <w:t>67).</w:t>
            </w:r>
          </w:p>
          <w:p w14:paraId="4F66DFE4" w14:textId="77777777" w:rsidR="001339C0" w:rsidRPr="00EE3AB5" w:rsidRDefault="001339C0" w:rsidP="00447DC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E3AB5">
              <w:rPr>
                <w:color w:val="000000"/>
                <w:sz w:val="20"/>
                <w:szCs w:val="20"/>
              </w:rPr>
              <w:t>Girls married in adolescence were twice as likely to report severe physical marital violence (16%) compared to those who married as adults (AOR=2</w:t>
            </w:r>
            <w:r w:rsidRPr="001A3043">
              <w:rPr>
                <w:color w:val="000000"/>
                <w:sz w:val="20"/>
                <w:szCs w:val="20"/>
              </w:rPr>
              <w:t>.</w:t>
            </w:r>
            <w:r w:rsidRPr="00EE3AB5">
              <w:rPr>
                <w:color w:val="000000"/>
                <w:sz w:val="20"/>
                <w:szCs w:val="20"/>
              </w:rPr>
              <w:t>04; 95% CI, 1</w:t>
            </w:r>
            <w:r w:rsidRPr="001A3043">
              <w:rPr>
                <w:color w:val="000000"/>
                <w:sz w:val="20"/>
                <w:szCs w:val="20"/>
              </w:rPr>
              <w:t>.</w:t>
            </w:r>
            <w:r w:rsidRPr="00EE3AB5">
              <w:rPr>
                <w:color w:val="000000"/>
                <w:sz w:val="20"/>
                <w:szCs w:val="20"/>
              </w:rPr>
              <w:t>75–2</w:t>
            </w:r>
            <w:r w:rsidRPr="001A3043">
              <w:rPr>
                <w:color w:val="000000"/>
                <w:sz w:val="20"/>
                <w:szCs w:val="20"/>
              </w:rPr>
              <w:t>.</w:t>
            </w:r>
            <w:r w:rsidRPr="00EE3AB5">
              <w:rPr>
                <w:color w:val="000000"/>
                <w:sz w:val="20"/>
                <w:szCs w:val="20"/>
              </w:rPr>
              <w:t>38) and in the last 12 months (AOR=1</w:t>
            </w:r>
            <w:r w:rsidRPr="001A3043">
              <w:rPr>
                <w:color w:val="000000"/>
                <w:sz w:val="20"/>
                <w:szCs w:val="20"/>
              </w:rPr>
              <w:t>.</w:t>
            </w:r>
            <w:r w:rsidRPr="00EE3AB5">
              <w:rPr>
                <w:color w:val="000000"/>
                <w:sz w:val="20"/>
                <w:szCs w:val="20"/>
              </w:rPr>
              <w:t>82; 95% CI, 1</w:t>
            </w:r>
            <w:r w:rsidRPr="001A3043">
              <w:rPr>
                <w:color w:val="000000"/>
                <w:sz w:val="20"/>
                <w:szCs w:val="20"/>
              </w:rPr>
              <w:t>.</w:t>
            </w:r>
            <w:r w:rsidRPr="00EE3AB5">
              <w:rPr>
                <w:color w:val="000000"/>
                <w:sz w:val="20"/>
                <w:szCs w:val="20"/>
              </w:rPr>
              <w:t>54–2</w:t>
            </w:r>
            <w:r w:rsidRPr="001A3043">
              <w:rPr>
                <w:color w:val="000000"/>
                <w:sz w:val="20"/>
                <w:szCs w:val="20"/>
              </w:rPr>
              <w:t>.</w:t>
            </w:r>
            <w:r w:rsidRPr="00EE3AB5">
              <w:rPr>
                <w:color w:val="000000"/>
                <w:sz w:val="20"/>
                <w:szCs w:val="20"/>
              </w:rPr>
              <w:t>16)</w:t>
            </w:r>
          </w:p>
        </w:tc>
      </w:tr>
      <w:tr w:rsidR="001339C0" w:rsidRPr="001A3043" w14:paraId="27EF5683" w14:textId="77777777" w:rsidTr="00447DC9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20ED6049" w14:textId="77777777" w:rsidR="001339C0" w:rsidRPr="008E6C8F" w:rsidRDefault="001339C0" w:rsidP="00447DC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78" w:type="dxa"/>
          </w:tcPr>
          <w:p w14:paraId="4D93A616" w14:textId="77777777" w:rsidR="001339C0" w:rsidRPr="008E6C8F" w:rsidRDefault="001339C0" w:rsidP="00447DC9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6C8F">
              <w:rPr>
                <w:sz w:val="20"/>
                <w:szCs w:val="20"/>
              </w:rPr>
              <w:t>Landis, 2018</w:t>
            </w:r>
          </w:p>
        </w:tc>
        <w:tc>
          <w:tcPr>
            <w:tcW w:w="2133" w:type="dxa"/>
          </w:tcPr>
          <w:p w14:paraId="34578477" w14:textId="77777777" w:rsidR="001339C0" w:rsidRPr="00EE3AB5" w:rsidRDefault="001339C0" w:rsidP="00447D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A3043">
              <w:rPr>
                <w:color w:val="000000"/>
                <w:sz w:val="20"/>
                <w:szCs w:val="20"/>
              </w:rPr>
              <w:t>Sexual, physical and emotional violence</w:t>
            </w:r>
          </w:p>
        </w:tc>
        <w:tc>
          <w:tcPr>
            <w:tcW w:w="7938" w:type="dxa"/>
          </w:tcPr>
          <w:p w14:paraId="1C81A758" w14:textId="77777777" w:rsidR="001339C0" w:rsidRPr="00EE3AB5" w:rsidRDefault="001339C0" w:rsidP="00447DC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E3AB5">
              <w:rPr>
                <w:color w:val="000000"/>
                <w:sz w:val="20"/>
                <w:szCs w:val="20"/>
              </w:rPr>
              <w:t>The study found a significant association between child marriage and a higher occurrence of violence.</w:t>
            </w:r>
          </w:p>
          <w:p w14:paraId="34FD93D7" w14:textId="77777777" w:rsidR="001339C0" w:rsidRPr="00EE3AB5" w:rsidRDefault="001339C0" w:rsidP="00447DC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E3AB5">
              <w:rPr>
                <w:color w:val="000000"/>
                <w:sz w:val="20"/>
                <w:szCs w:val="20"/>
              </w:rPr>
              <w:t>Marriage was associated with an increased likelihood of experiencing sexual violence. It was nearly three times as high (OR: 2</w:t>
            </w:r>
            <w:r w:rsidRPr="001A3043">
              <w:rPr>
                <w:color w:val="000000"/>
                <w:sz w:val="20"/>
                <w:szCs w:val="20"/>
              </w:rPr>
              <w:t>.</w:t>
            </w:r>
            <w:r w:rsidRPr="00EE3AB5">
              <w:rPr>
                <w:color w:val="000000"/>
                <w:sz w:val="20"/>
                <w:szCs w:val="20"/>
              </w:rPr>
              <w:t>79) for married as compared to non-married girls.</w:t>
            </w:r>
          </w:p>
          <w:p w14:paraId="7F1D73C5" w14:textId="77777777" w:rsidR="001339C0" w:rsidRPr="00EE3AB5" w:rsidRDefault="001339C0" w:rsidP="00447DC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E3AB5">
              <w:rPr>
                <w:color w:val="000000"/>
                <w:sz w:val="20"/>
                <w:szCs w:val="20"/>
              </w:rPr>
              <w:t>When adjusted for age and girls’ level of participation in formal education, being married was associated with more than a three-fold (OR: 3</w:t>
            </w:r>
            <w:r w:rsidRPr="001A3043">
              <w:rPr>
                <w:color w:val="000000"/>
                <w:sz w:val="20"/>
                <w:szCs w:val="20"/>
              </w:rPr>
              <w:t>.</w:t>
            </w:r>
            <w:r w:rsidRPr="00EE3AB5">
              <w:rPr>
                <w:color w:val="000000"/>
                <w:sz w:val="20"/>
                <w:szCs w:val="20"/>
              </w:rPr>
              <w:t>23) increased risk of experiencing sexual violence (p&lt;0</w:t>
            </w:r>
            <w:r w:rsidRPr="001A3043">
              <w:rPr>
                <w:color w:val="000000"/>
                <w:sz w:val="20"/>
                <w:szCs w:val="20"/>
              </w:rPr>
              <w:t>.</w:t>
            </w:r>
            <w:r w:rsidRPr="00EE3AB5">
              <w:rPr>
                <w:color w:val="000000"/>
                <w:sz w:val="20"/>
                <w:szCs w:val="20"/>
              </w:rPr>
              <w:t>001).</w:t>
            </w:r>
          </w:p>
        </w:tc>
      </w:tr>
      <w:tr w:rsidR="001339C0" w:rsidRPr="001A3043" w14:paraId="1620D85D" w14:textId="77777777" w:rsidTr="00447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23D6A281" w14:textId="77777777" w:rsidR="001339C0" w:rsidRPr="008E6C8F" w:rsidRDefault="001339C0" w:rsidP="00447DC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78" w:type="dxa"/>
          </w:tcPr>
          <w:p w14:paraId="7C24EA34" w14:textId="77777777" w:rsidR="001339C0" w:rsidRPr="008E6C8F" w:rsidRDefault="001339C0" w:rsidP="00447DC9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6C8F">
              <w:rPr>
                <w:sz w:val="20"/>
                <w:szCs w:val="20"/>
              </w:rPr>
              <w:t>Tenkorang, 2019</w:t>
            </w:r>
          </w:p>
        </w:tc>
        <w:tc>
          <w:tcPr>
            <w:tcW w:w="2133" w:type="dxa"/>
          </w:tcPr>
          <w:p w14:paraId="2F39C7B3" w14:textId="77777777" w:rsidR="001339C0" w:rsidRPr="00EE3AB5" w:rsidRDefault="001339C0" w:rsidP="00447D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E3AB5">
              <w:rPr>
                <w:color w:val="000000"/>
                <w:sz w:val="20"/>
                <w:szCs w:val="20"/>
              </w:rPr>
              <w:t>Intimate partner violence (physical, sexual and emotional)</w:t>
            </w:r>
          </w:p>
        </w:tc>
        <w:tc>
          <w:tcPr>
            <w:tcW w:w="7938" w:type="dxa"/>
          </w:tcPr>
          <w:p w14:paraId="56AEECC7" w14:textId="77777777" w:rsidR="001339C0" w:rsidRPr="00EE3AB5" w:rsidRDefault="001339C0" w:rsidP="00447DC9">
            <w:pPr>
              <w:numPr>
                <w:ilvl w:val="0"/>
                <w:numId w:val="1"/>
              </w:num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E3AB5">
              <w:rPr>
                <w:color w:val="000000"/>
                <w:sz w:val="20"/>
                <w:szCs w:val="20"/>
              </w:rPr>
              <w:t>Most respondents reported emotional violence (58%), and a large number reported physical and sexual violence (39.8% and 34.6% respectively).</w:t>
            </w:r>
          </w:p>
          <w:p w14:paraId="0FBE6477" w14:textId="77777777" w:rsidR="001339C0" w:rsidRPr="00EE3AB5" w:rsidRDefault="001339C0" w:rsidP="00447DC9">
            <w:pPr>
              <w:numPr>
                <w:ilvl w:val="0"/>
                <w:numId w:val="1"/>
              </w:num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E3AB5">
              <w:rPr>
                <w:color w:val="000000"/>
                <w:sz w:val="20"/>
                <w:szCs w:val="20"/>
              </w:rPr>
              <w:t>Women who married as children were more likely to experience physical violence (AOR = 1</w:t>
            </w:r>
            <w:r w:rsidRPr="001A3043">
              <w:rPr>
                <w:color w:val="000000"/>
                <w:sz w:val="20"/>
                <w:szCs w:val="20"/>
              </w:rPr>
              <w:t>.</w:t>
            </w:r>
            <w:r w:rsidRPr="00EE3AB5">
              <w:rPr>
                <w:color w:val="000000"/>
                <w:sz w:val="20"/>
                <w:szCs w:val="20"/>
              </w:rPr>
              <w:t>86), sexual violence (AOR = 1</w:t>
            </w:r>
            <w:r w:rsidRPr="001A3043">
              <w:rPr>
                <w:color w:val="000000"/>
                <w:sz w:val="20"/>
                <w:szCs w:val="20"/>
              </w:rPr>
              <w:t>.</w:t>
            </w:r>
            <w:r w:rsidRPr="00EE3AB5">
              <w:rPr>
                <w:color w:val="000000"/>
                <w:sz w:val="20"/>
                <w:szCs w:val="20"/>
              </w:rPr>
              <w:t>33) and emotional violence (AOR = 2</w:t>
            </w:r>
            <w:r w:rsidRPr="001A3043">
              <w:rPr>
                <w:color w:val="000000"/>
                <w:sz w:val="20"/>
                <w:szCs w:val="20"/>
              </w:rPr>
              <w:t>.</w:t>
            </w:r>
            <w:r w:rsidRPr="00EE3AB5">
              <w:rPr>
                <w:color w:val="000000"/>
                <w:sz w:val="20"/>
                <w:szCs w:val="20"/>
              </w:rPr>
              <w:t>5) than those who married as adults.</w:t>
            </w:r>
          </w:p>
        </w:tc>
      </w:tr>
      <w:tr w:rsidR="001339C0" w:rsidRPr="001A3043" w14:paraId="33CF39FC" w14:textId="77777777" w:rsidTr="00447DC9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051924EE" w14:textId="77777777" w:rsidR="001339C0" w:rsidRPr="008E6C8F" w:rsidRDefault="001339C0" w:rsidP="00447DC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78" w:type="dxa"/>
          </w:tcPr>
          <w:p w14:paraId="30AA7A54" w14:textId="77777777" w:rsidR="001339C0" w:rsidRPr="008E6C8F" w:rsidRDefault="001339C0" w:rsidP="00447DC9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6C8F">
              <w:rPr>
                <w:sz w:val="20"/>
                <w:szCs w:val="20"/>
              </w:rPr>
              <w:t>Kidman, 2017</w:t>
            </w:r>
          </w:p>
        </w:tc>
        <w:tc>
          <w:tcPr>
            <w:tcW w:w="2133" w:type="dxa"/>
          </w:tcPr>
          <w:p w14:paraId="1723C761" w14:textId="77777777" w:rsidR="001339C0" w:rsidRPr="008E6C8F" w:rsidRDefault="001339C0" w:rsidP="00447D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AB5">
              <w:rPr>
                <w:color w:val="000000"/>
                <w:sz w:val="20"/>
                <w:szCs w:val="20"/>
              </w:rPr>
              <w:t>Intimate partner violence</w:t>
            </w:r>
            <w:r w:rsidRPr="008E6C8F">
              <w:rPr>
                <w:sz w:val="20"/>
                <w:szCs w:val="20"/>
              </w:rPr>
              <w:t xml:space="preserve"> </w:t>
            </w:r>
          </w:p>
        </w:tc>
        <w:tc>
          <w:tcPr>
            <w:tcW w:w="7938" w:type="dxa"/>
          </w:tcPr>
          <w:p w14:paraId="52A48611" w14:textId="77777777" w:rsidR="001339C0" w:rsidRPr="00EE3AB5" w:rsidRDefault="001339C0" w:rsidP="00447DC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E3AB5">
              <w:rPr>
                <w:color w:val="000000"/>
                <w:sz w:val="20"/>
                <w:szCs w:val="20"/>
              </w:rPr>
              <w:t xml:space="preserve">Past year physical and/or sexual IPV was higher among women who married as children (29%) compared to those who got married as adults (20%). </w:t>
            </w:r>
          </w:p>
          <w:p w14:paraId="0CB80C00" w14:textId="77777777" w:rsidR="001339C0" w:rsidRPr="00EE3AB5" w:rsidRDefault="001339C0" w:rsidP="00447DC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E3AB5">
              <w:rPr>
                <w:color w:val="000000"/>
                <w:sz w:val="20"/>
                <w:szCs w:val="20"/>
              </w:rPr>
              <w:t xml:space="preserve">Being married as a child compared to as an adult increased the odds of physical and/or sexual IPV: adjusted odds ratio (AOR = 1.41 [95% CI 1.30–1.52] for marriage aged &lt; 15; AOR = 1.42 (1.35–1.50) for marriage at 15–17 (after controlling for socio-demographic factors). </w:t>
            </w:r>
          </w:p>
          <w:p w14:paraId="0BB11CF7" w14:textId="77777777" w:rsidR="001339C0" w:rsidRPr="008E6C8F" w:rsidRDefault="001339C0" w:rsidP="00447DC9">
            <w:pPr>
              <w:numPr>
                <w:ilvl w:val="0"/>
                <w:numId w:val="1"/>
              </w:num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AB5">
              <w:rPr>
                <w:color w:val="000000"/>
                <w:sz w:val="20"/>
                <w:szCs w:val="20"/>
              </w:rPr>
              <w:t xml:space="preserve">There was heterogeneity between countries: marriage before age 15 was associated with a combined measure of past year physical and/or sexual IPV in nine countries; women married between 15 and 17 were at increased risk of physical and/or sexual IPV in 19 countries. </w:t>
            </w:r>
          </w:p>
          <w:p w14:paraId="24B0F5B7" w14:textId="77777777" w:rsidR="001339C0" w:rsidRPr="008E6C8F" w:rsidRDefault="001339C0" w:rsidP="00447DC9">
            <w:pPr>
              <w:numPr>
                <w:ilvl w:val="0"/>
                <w:numId w:val="1"/>
              </w:num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AB5">
              <w:rPr>
                <w:color w:val="000000"/>
                <w:sz w:val="20"/>
                <w:szCs w:val="20"/>
              </w:rPr>
              <w:lastRenderedPageBreak/>
              <w:t>Heterogeneity between countries was most evident in sub-Saharan Africa.</w:t>
            </w:r>
          </w:p>
        </w:tc>
      </w:tr>
      <w:tr w:rsidR="001339C0" w:rsidRPr="001A3043" w14:paraId="2B0D18D3" w14:textId="77777777" w:rsidTr="00447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2FF03D7B" w14:textId="77777777" w:rsidR="001339C0" w:rsidRPr="008E6C8F" w:rsidRDefault="001339C0" w:rsidP="00447DC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78" w:type="dxa"/>
          </w:tcPr>
          <w:p w14:paraId="2E7375B8" w14:textId="77777777" w:rsidR="001339C0" w:rsidRPr="00EE3AB5" w:rsidRDefault="001339C0" w:rsidP="00447DC9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E6C8F">
              <w:rPr>
                <w:sz w:val="20"/>
                <w:szCs w:val="20"/>
              </w:rPr>
              <w:t>Wusu, 2014</w:t>
            </w:r>
          </w:p>
        </w:tc>
        <w:tc>
          <w:tcPr>
            <w:tcW w:w="2133" w:type="dxa"/>
          </w:tcPr>
          <w:p w14:paraId="1E77EC1D" w14:textId="77777777" w:rsidR="001339C0" w:rsidRPr="00EE3AB5" w:rsidRDefault="001339C0" w:rsidP="00447D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E3AB5">
              <w:rPr>
                <w:color w:val="000000"/>
                <w:sz w:val="20"/>
                <w:szCs w:val="20"/>
              </w:rPr>
              <w:t xml:space="preserve">Intimate partner violence </w:t>
            </w:r>
          </w:p>
        </w:tc>
        <w:tc>
          <w:tcPr>
            <w:tcW w:w="7938" w:type="dxa"/>
          </w:tcPr>
          <w:p w14:paraId="79A9C6F5" w14:textId="77777777" w:rsidR="001339C0" w:rsidRPr="00EE3AB5" w:rsidRDefault="001339C0" w:rsidP="00447DC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E3AB5">
              <w:rPr>
                <w:color w:val="000000"/>
                <w:sz w:val="20"/>
                <w:szCs w:val="20"/>
              </w:rPr>
              <w:t>The study found that the significant predictors of IPV included age, region, age at first marriage, education, wealth status, number of living children, spouse’s education, jealousy, and alcohol consumption.</w:t>
            </w:r>
          </w:p>
          <w:p w14:paraId="0142AE94" w14:textId="77777777" w:rsidR="001339C0" w:rsidRPr="00EE3AB5" w:rsidRDefault="001339C0" w:rsidP="00447DC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E3AB5">
              <w:rPr>
                <w:color w:val="000000"/>
                <w:sz w:val="20"/>
                <w:szCs w:val="20"/>
              </w:rPr>
              <w:t xml:space="preserve">The study found there was a negative association (OR = 0.938, p = 0.05) between age at first marriage and physical violence experienced by respondents, suggesting that the older the age at marriage, the less likely such women would have ever experienced physical violence. </w:t>
            </w:r>
          </w:p>
          <w:p w14:paraId="763003C2" w14:textId="77777777" w:rsidR="001339C0" w:rsidRPr="008E6C8F" w:rsidRDefault="001339C0" w:rsidP="00447D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339C0" w:rsidRPr="001A3043" w14:paraId="3B5EC771" w14:textId="77777777" w:rsidTr="00447DC9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307E1285" w14:textId="77777777" w:rsidR="001339C0" w:rsidRPr="008E6C8F" w:rsidRDefault="001339C0" w:rsidP="00447DC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78" w:type="dxa"/>
          </w:tcPr>
          <w:p w14:paraId="6F99572C" w14:textId="77777777" w:rsidR="001339C0" w:rsidRPr="008E6C8F" w:rsidRDefault="001339C0" w:rsidP="00447DC9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6C8F">
              <w:rPr>
                <w:sz w:val="20"/>
                <w:szCs w:val="20"/>
              </w:rPr>
              <w:t>Nasrullah, Zakar, and Zakar, 2014</w:t>
            </w:r>
          </w:p>
        </w:tc>
        <w:tc>
          <w:tcPr>
            <w:tcW w:w="2133" w:type="dxa"/>
          </w:tcPr>
          <w:p w14:paraId="68B23189" w14:textId="77777777" w:rsidR="001339C0" w:rsidRPr="00EE3AB5" w:rsidRDefault="001339C0" w:rsidP="00447D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E3AB5">
              <w:rPr>
                <w:color w:val="000000"/>
                <w:sz w:val="20"/>
                <w:szCs w:val="20"/>
              </w:rPr>
              <w:t xml:space="preserve">Intimate partner violence (including marital control, emotional and physical violence). </w:t>
            </w:r>
          </w:p>
          <w:p w14:paraId="17234D08" w14:textId="77777777" w:rsidR="001339C0" w:rsidRPr="00EE3AB5" w:rsidRDefault="001339C0" w:rsidP="00447D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7938" w:type="dxa"/>
          </w:tcPr>
          <w:p w14:paraId="404EF3D6" w14:textId="77777777" w:rsidR="001339C0" w:rsidRPr="00EE3AB5" w:rsidRDefault="001339C0" w:rsidP="00447DC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E3AB5">
              <w:rPr>
                <w:color w:val="000000"/>
                <w:sz w:val="20"/>
                <w:szCs w:val="20"/>
              </w:rPr>
              <w:t>Women who were married as children reported experiencing more controlling behaviour than those married as adults (36</w:t>
            </w:r>
            <w:r w:rsidRPr="001A3043">
              <w:rPr>
                <w:color w:val="000000"/>
                <w:sz w:val="20"/>
                <w:szCs w:val="20"/>
              </w:rPr>
              <w:t>.</w:t>
            </w:r>
            <w:r w:rsidRPr="00EE3AB5">
              <w:rPr>
                <w:color w:val="000000"/>
                <w:sz w:val="20"/>
                <w:szCs w:val="20"/>
              </w:rPr>
              <w:t>4% vs. 27</w:t>
            </w:r>
            <w:r w:rsidRPr="001A3043">
              <w:rPr>
                <w:color w:val="000000"/>
                <w:sz w:val="20"/>
                <w:szCs w:val="20"/>
              </w:rPr>
              <w:t>.</w:t>
            </w:r>
            <w:r w:rsidRPr="00EE3AB5">
              <w:rPr>
                <w:color w:val="000000"/>
                <w:sz w:val="20"/>
                <w:szCs w:val="20"/>
              </w:rPr>
              <w:t xml:space="preserve">5%; p &lt; </w:t>
            </w:r>
            <w:r w:rsidRPr="001A3043">
              <w:rPr>
                <w:color w:val="000000"/>
                <w:sz w:val="20"/>
                <w:szCs w:val="20"/>
              </w:rPr>
              <w:t>.</w:t>
            </w:r>
            <w:r w:rsidRPr="00EE3AB5">
              <w:rPr>
                <w:color w:val="000000"/>
                <w:sz w:val="20"/>
                <w:szCs w:val="20"/>
              </w:rPr>
              <w:t>05)</w:t>
            </w:r>
          </w:p>
          <w:p w14:paraId="2FED40F8" w14:textId="77777777" w:rsidR="001339C0" w:rsidRPr="00EE3AB5" w:rsidRDefault="001339C0" w:rsidP="00447DC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E3AB5">
              <w:rPr>
                <w:color w:val="000000"/>
                <w:sz w:val="20"/>
                <w:szCs w:val="20"/>
              </w:rPr>
              <w:t>Physical violence (27</w:t>
            </w:r>
            <w:r w:rsidRPr="001A3043">
              <w:rPr>
                <w:color w:val="000000"/>
                <w:sz w:val="20"/>
                <w:szCs w:val="20"/>
              </w:rPr>
              <w:t>.</w:t>
            </w:r>
            <w:r w:rsidRPr="00EE3AB5">
              <w:rPr>
                <w:color w:val="000000"/>
                <w:sz w:val="20"/>
                <w:szCs w:val="20"/>
              </w:rPr>
              <w:t>9% vs. 16</w:t>
            </w:r>
            <w:r w:rsidRPr="001A3043">
              <w:rPr>
                <w:color w:val="000000"/>
                <w:sz w:val="20"/>
                <w:szCs w:val="20"/>
              </w:rPr>
              <w:t>.</w:t>
            </w:r>
            <w:r w:rsidRPr="00EE3AB5">
              <w:rPr>
                <w:color w:val="000000"/>
                <w:sz w:val="20"/>
                <w:szCs w:val="20"/>
              </w:rPr>
              <w:t xml:space="preserve">0%; p &lt; </w:t>
            </w:r>
            <w:r w:rsidRPr="001A3043">
              <w:rPr>
                <w:color w:val="000000"/>
                <w:sz w:val="20"/>
                <w:szCs w:val="20"/>
              </w:rPr>
              <w:t>.</w:t>
            </w:r>
            <w:r w:rsidRPr="00EE3AB5">
              <w:rPr>
                <w:color w:val="000000"/>
                <w:sz w:val="20"/>
                <w:szCs w:val="20"/>
              </w:rPr>
              <w:t>05), including severe physical violence (7</w:t>
            </w:r>
            <w:r w:rsidRPr="001A3043">
              <w:rPr>
                <w:color w:val="000000"/>
                <w:sz w:val="20"/>
                <w:szCs w:val="20"/>
              </w:rPr>
              <w:t>.</w:t>
            </w:r>
            <w:r w:rsidRPr="00EE3AB5">
              <w:rPr>
                <w:color w:val="000000"/>
                <w:sz w:val="20"/>
                <w:szCs w:val="20"/>
              </w:rPr>
              <w:t>3% vs. 3</w:t>
            </w:r>
            <w:r w:rsidRPr="001A3043">
              <w:rPr>
                <w:color w:val="000000"/>
                <w:sz w:val="20"/>
                <w:szCs w:val="20"/>
              </w:rPr>
              <w:t>.</w:t>
            </w:r>
            <w:r w:rsidRPr="00EE3AB5">
              <w:rPr>
                <w:color w:val="000000"/>
                <w:sz w:val="20"/>
                <w:szCs w:val="20"/>
              </w:rPr>
              <w:t xml:space="preserve">1%; p &lt; </w:t>
            </w:r>
            <w:r w:rsidRPr="001A3043">
              <w:rPr>
                <w:color w:val="000000"/>
                <w:sz w:val="20"/>
                <w:szCs w:val="20"/>
              </w:rPr>
              <w:t>.</w:t>
            </w:r>
            <w:r w:rsidRPr="00EE3AB5">
              <w:rPr>
                <w:color w:val="000000"/>
                <w:sz w:val="20"/>
                <w:szCs w:val="20"/>
              </w:rPr>
              <w:t xml:space="preserve">05) was more prevalent among women married as children compared with those married as adults. </w:t>
            </w:r>
          </w:p>
          <w:p w14:paraId="3BE236F9" w14:textId="77777777" w:rsidR="001339C0" w:rsidRPr="00EE3AB5" w:rsidRDefault="001339C0" w:rsidP="00447DC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E3AB5">
              <w:rPr>
                <w:color w:val="000000"/>
                <w:sz w:val="20"/>
                <w:szCs w:val="20"/>
              </w:rPr>
              <w:t>Girls married as children were twice as likely (OR = 2</w:t>
            </w:r>
            <w:r w:rsidRPr="001A3043">
              <w:rPr>
                <w:color w:val="000000"/>
                <w:sz w:val="20"/>
                <w:szCs w:val="20"/>
              </w:rPr>
              <w:t>.</w:t>
            </w:r>
            <w:r w:rsidRPr="00EE3AB5">
              <w:rPr>
                <w:color w:val="000000"/>
                <w:sz w:val="20"/>
                <w:szCs w:val="20"/>
              </w:rPr>
              <w:t>48; 95% CI, 1</w:t>
            </w:r>
            <w:r w:rsidRPr="001A3043">
              <w:rPr>
                <w:color w:val="000000"/>
                <w:sz w:val="20"/>
                <w:szCs w:val="20"/>
              </w:rPr>
              <w:t>.</w:t>
            </w:r>
            <w:r w:rsidRPr="00EE3AB5">
              <w:rPr>
                <w:color w:val="000000"/>
                <w:sz w:val="20"/>
                <w:szCs w:val="20"/>
              </w:rPr>
              <w:t>232-4</w:t>
            </w:r>
            <w:r w:rsidRPr="001A3043">
              <w:rPr>
                <w:color w:val="000000"/>
                <w:sz w:val="20"/>
                <w:szCs w:val="20"/>
              </w:rPr>
              <w:t>.</w:t>
            </w:r>
            <w:r w:rsidRPr="00EE3AB5">
              <w:rPr>
                <w:color w:val="000000"/>
                <w:sz w:val="20"/>
                <w:szCs w:val="20"/>
              </w:rPr>
              <w:t xml:space="preserve">977) to have ever experienced severe physical violence compared with those married as adults. </w:t>
            </w:r>
          </w:p>
          <w:p w14:paraId="7063AFDE" w14:textId="77777777" w:rsidR="001339C0" w:rsidRPr="00EE3AB5" w:rsidRDefault="001339C0" w:rsidP="00447DC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E3AB5">
              <w:rPr>
                <w:color w:val="000000"/>
                <w:sz w:val="20"/>
                <w:szCs w:val="20"/>
              </w:rPr>
              <w:t>Women married as children compared with women married as adults were more likely to have experienced controlling behaviours by their husbands (OR = 1</w:t>
            </w:r>
            <w:r w:rsidRPr="001A3043">
              <w:rPr>
                <w:color w:val="000000"/>
                <w:sz w:val="20"/>
                <w:szCs w:val="20"/>
              </w:rPr>
              <w:t>.</w:t>
            </w:r>
            <w:r w:rsidRPr="00EE3AB5">
              <w:rPr>
                <w:color w:val="000000"/>
                <w:sz w:val="20"/>
                <w:szCs w:val="20"/>
              </w:rPr>
              <w:t>52; 95% CI, 1</w:t>
            </w:r>
            <w:r w:rsidRPr="001A3043">
              <w:rPr>
                <w:color w:val="000000"/>
                <w:sz w:val="20"/>
                <w:szCs w:val="20"/>
              </w:rPr>
              <w:t>.</w:t>
            </w:r>
            <w:r w:rsidRPr="00EE3AB5">
              <w:rPr>
                <w:color w:val="000000"/>
                <w:sz w:val="20"/>
                <w:szCs w:val="20"/>
              </w:rPr>
              <w:t>117-2</w:t>
            </w:r>
            <w:r w:rsidRPr="001A3043">
              <w:rPr>
                <w:color w:val="000000"/>
                <w:sz w:val="20"/>
                <w:szCs w:val="20"/>
              </w:rPr>
              <w:t>.</w:t>
            </w:r>
            <w:r w:rsidRPr="00EE3AB5">
              <w:rPr>
                <w:color w:val="000000"/>
                <w:sz w:val="20"/>
                <w:szCs w:val="20"/>
              </w:rPr>
              <w:t>082).</w:t>
            </w:r>
          </w:p>
        </w:tc>
      </w:tr>
      <w:tr w:rsidR="001339C0" w:rsidRPr="001A3043" w14:paraId="21378A56" w14:textId="77777777" w:rsidTr="00447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3E161431" w14:textId="77777777" w:rsidR="001339C0" w:rsidRPr="008E6C8F" w:rsidRDefault="001339C0" w:rsidP="00447DC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78" w:type="dxa"/>
          </w:tcPr>
          <w:p w14:paraId="701162FB" w14:textId="77777777" w:rsidR="001339C0" w:rsidRPr="008E6C8F" w:rsidRDefault="001339C0" w:rsidP="00447DC9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6C8F">
              <w:rPr>
                <w:sz w:val="20"/>
                <w:szCs w:val="20"/>
              </w:rPr>
              <w:t>John, Edmeades, and Murithi, 2019</w:t>
            </w:r>
          </w:p>
        </w:tc>
        <w:tc>
          <w:tcPr>
            <w:tcW w:w="2133" w:type="dxa"/>
          </w:tcPr>
          <w:p w14:paraId="660F2673" w14:textId="77777777" w:rsidR="001339C0" w:rsidRPr="00EE3AB5" w:rsidRDefault="001339C0" w:rsidP="00447D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E3AB5">
              <w:rPr>
                <w:color w:val="000000"/>
                <w:sz w:val="20"/>
                <w:szCs w:val="20"/>
              </w:rPr>
              <w:t>Psychological well-being</w:t>
            </w:r>
          </w:p>
          <w:p w14:paraId="6E42FFF0" w14:textId="77777777" w:rsidR="001339C0" w:rsidRPr="00EE3AB5" w:rsidRDefault="001339C0" w:rsidP="00447D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E3AB5">
              <w:rPr>
                <w:color w:val="000000"/>
                <w:sz w:val="20"/>
                <w:szCs w:val="20"/>
              </w:rPr>
              <w:lastRenderedPageBreak/>
              <w:t>Intimate Partner Violence (IPV)</w:t>
            </w:r>
          </w:p>
        </w:tc>
        <w:tc>
          <w:tcPr>
            <w:tcW w:w="7938" w:type="dxa"/>
          </w:tcPr>
          <w:p w14:paraId="1B618530" w14:textId="77777777" w:rsidR="001339C0" w:rsidRPr="00EE3AB5" w:rsidRDefault="001339C0" w:rsidP="00447DC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E3AB5">
              <w:rPr>
                <w:color w:val="000000"/>
                <w:sz w:val="20"/>
                <w:szCs w:val="20"/>
              </w:rPr>
              <w:lastRenderedPageBreak/>
              <w:t>IPV was strongly negatively associated with psychological well-being in child marriages</w:t>
            </w:r>
          </w:p>
          <w:p w14:paraId="073F449A" w14:textId="77777777" w:rsidR="001339C0" w:rsidRPr="00EE3AB5" w:rsidRDefault="001339C0" w:rsidP="00447DC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E3AB5">
              <w:rPr>
                <w:color w:val="000000"/>
                <w:sz w:val="20"/>
                <w:szCs w:val="20"/>
              </w:rPr>
              <w:lastRenderedPageBreak/>
              <w:t>Early married girls in Ethiopia experienced physical violence from husbands especially if they refused to comply to their sexual demands</w:t>
            </w:r>
          </w:p>
        </w:tc>
      </w:tr>
      <w:tr w:rsidR="001339C0" w:rsidRPr="001A3043" w14:paraId="73428A5E" w14:textId="77777777" w:rsidTr="00447DC9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AC2B62B" w14:textId="77777777" w:rsidR="001339C0" w:rsidRPr="008E6C8F" w:rsidRDefault="001339C0" w:rsidP="00447DC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78" w:type="dxa"/>
          </w:tcPr>
          <w:p w14:paraId="4AD380EA" w14:textId="77777777" w:rsidR="001339C0" w:rsidRPr="008E6C8F" w:rsidRDefault="001339C0" w:rsidP="00447DC9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6C8F">
              <w:rPr>
                <w:sz w:val="20"/>
                <w:szCs w:val="20"/>
              </w:rPr>
              <w:t>Sezgin and Punamäki</w:t>
            </w:r>
          </w:p>
        </w:tc>
        <w:tc>
          <w:tcPr>
            <w:tcW w:w="2133" w:type="dxa"/>
          </w:tcPr>
          <w:p w14:paraId="2F055D10" w14:textId="77777777" w:rsidR="001339C0" w:rsidRPr="00EE3AB5" w:rsidRDefault="001339C0" w:rsidP="00447D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E3AB5">
              <w:rPr>
                <w:color w:val="000000"/>
                <w:sz w:val="20"/>
                <w:szCs w:val="20"/>
              </w:rPr>
              <w:t xml:space="preserve">Intimate partner violence </w:t>
            </w:r>
          </w:p>
        </w:tc>
        <w:tc>
          <w:tcPr>
            <w:tcW w:w="7938" w:type="dxa"/>
          </w:tcPr>
          <w:p w14:paraId="7BCFF04C" w14:textId="77777777" w:rsidR="001339C0" w:rsidRPr="00EE3AB5" w:rsidRDefault="001339C0" w:rsidP="00447DC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E3AB5">
              <w:rPr>
                <w:color w:val="000000"/>
                <w:sz w:val="20"/>
                <w:szCs w:val="20"/>
              </w:rPr>
              <w:t>The study found that early marriage and adolescent pregnancy were not associated with women’s mental health problems, through the pathway of high levels of intimate partner violence.</w:t>
            </w:r>
          </w:p>
        </w:tc>
      </w:tr>
      <w:tr w:rsidR="001339C0" w:rsidRPr="001A3043" w14:paraId="2583C601" w14:textId="77777777" w:rsidTr="00447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</w:tcPr>
          <w:p w14:paraId="5AC3349A" w14:textId="77777777" w:rsidR="001339C0" w:rsidRPr="008E6C8F" w:rsidRDefault="001339C0" w:rsidP="00447DC9">
            <w:pPr>
              <w:spacing w:line="360" w:lineRule="auto"/>
              <w:rPr>
                <w:sz w:val="20"/>
                <w:szCs w:val="20"/>
              </w:rPr>
            </w:pPr>
            <w:r w:rsidRPr="008E6C8F">
              <w:rPr>
                <w:sz w:val="20"/>
                <w:szCs w:val="20"/>
              </w:rPr>
              <w:t>Challenges in childbirth</w:t>
            </w:r>
          </w:p>
        </w:tc>
        <w:tc>
          <w:tcPr>
            <w:tcW w:w="1978" w:type="dxa"/>
          </w:tcPr>
          <w:p w14:paraId="0DC5ECE9" w14:textId="77777777" w:rsidR="001339C0" w:rsidRPr="008E6C8F" w:rsidRDefault="001339C0" w:rsidP="00447DC9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33" w:type="dxa"/>
          </w:tcPr>
          <w:p w14:paraId="7D1E6EDF" w14:textId="77777777" w:rsidR="001339C0" w:rsidRPr="00A23D10" w:rsidRDefault="001339C0" w:rsidP="00447DC9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7938" w:type="dxa"/>
          </w:tcPr>
          <w:p w14:paraId="1390651D" w14:textId="77777777" w:rsidR="001339C0" w:rsidRPr="009E5288" w:rsidRDefault="001339C0" w:rsidP="00447D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1339C0" w:rsidRPr="001A3043" w14:paraId="021981A2" w14:textId="77777777" w:rsidTr="00447DC9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4B4FDE3E" w14:textId="77777777" w:rsidR="001339C0" w:rsidRPr="008E6C8F" w:rsidRDefault="001339C0" w:rsidP="00447DC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78" w:type="dxa"/>
          </w:tcPr>
          <w:p w14:paraId="520DCE1C" w14:textId="77777777" w:rsidR="001339C0" w:rsidRPr="008E6C8F" w:rsidRDefault="001339C0" w:rsidP="00447DC9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6C8F">
              <w:rPr>
                <w:sz w:val="20"/>
                <w:szCs w:val="20"/>
              </w:rPr>
              <w:t>Callaghan, Gambo, and Fellin 2015</w:t>
            </w:r>
          </w:p>
        </w:tc>
        <w:tc>
          <w:tcPr>
            <w:tcW w:w="2133" w:type="dxa"/>
          </w:tcPr>
          <w:p w14:paraId="76A8DCFD" w14:textId="77777777" w:rsidR="001339C0" w:rsidRPr="00EE3AB5" w:rsidRDefault="001339C0" w:rsidP="00447D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E3AB5">
              <w:rPr>
                <w:color w:val="000000"/>
                <w:sz w:val="20"/>
                <w:szCs w:val="20"/>
              </w:rPr>
              <w:t>The women’s perspective of their experience of early marriag</w:t>
            </w:r>
            <w:r w:rsidRPr="001A3043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7938" w:type="dxa"/>
          </w:tcPr>
          <w:p w14:paraId="4732C76D" w14:textId="77777777" w:rsidR="001339C0" w:rsidRPr="00EE3AB5" w:rsidRDefault="001339C0" w:rsidP="00447DC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E3AB5">
              <w:rPr>
                <w:color w:val="000000"/>
                <w:sz w:val="20"/>
                <w:szCs w:val="20"/>
              </w:rPr>
              <w:t>Loss of their own identity and self-esteem, especially when they experienced complicated childbirth resulting in fistula or death of a child</w:t>
            </w:r>
          </w:p>
        </w:tc>
      </w:tr>
      <w:tr w:rsidR="001339C0" w:rsidRPr="001A3043" w14:paraId="11C6A226" w14:textId="77777777" w:rsidTr="00447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278EDFF2" w14:textId="77777777" w:rsidR="001339C0" w:rsidRPr="008E6C8F" w:rsidRDefault="001339C0" w:rsidP="00447DC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78" w:type="dxa"/>
          </w:tcPr>
          <w:p w14:paraId="2F321452" w14:textId="77777777" w:rsidR="001339C0" w:rsidRPr="008E6C8F" w:rsidRDefault="001339C0" w:rsidP="00447DC9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6C8F">
              <w:rPr>
                <w:sz w:val="20"/>
                <w:szCs w:val="20"/>
              </w:rPr>
              <w:t>Gebresilase, 2014</w:t>
            </w:r>
          </w:p>
        </w:tc>
        <w:tc>
          <w:tcPr>
            <w:tcW w:w="2133" w:type="dxa"/>
          </w:tcPr>
          <w:p w14:paraId="2F424A42" w14:textId="77777777" w:rsidR="001339C0" w:rsidRPr="008E6C8F" w:rsidRDefault="001339C0" w:rsidP="00447D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AB5">
              <w:rPr>
                <w:color w:val="000000"/>
                <w:sz w:val="20"/>
                <w:szCs w:val="20"/>
              </w:rPr>
              <w:t>The experience of living with obstetric fistula</w:t>
            </w:r>
          </w:p>
        </w:tc>
        <w:tc>
          <w:tcPr>
            <w:tcW w:w="7938" w:type="dxa"/>
          </w:tcPr>
          <w:p w14:paraId="1D278FDC" w14:textId="77777777" w:rsidR="001339C0" w:rsidRPr="00EE3AB5" w:rsidRDefault="001339C0" w:rsidP="00447DC9">
            <w:pPr>
              <w:numPr>
                <w:ilvl w:val="0"/>
                <w:numId w:val="1"/>
              </w:num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E3AB5">
              <w:rPr>
                <w:color w:val="000000"/>
                <w:sz w:val="20"/>
                <w:szCs w:val="20"/>
              </w:rPr>
              <w:t>Obstetric fistula was found to have significant physical, psychosocial, and emotional consequences including associations with feelings of anger, sadness, shame over the loss of a child; loss of ability to work; loss of acceptance and support by their husbands, family members, relatives, classmates, community members, and other passengers when using public transport.</w:t>
            </w:r>
          </w:p>
        </w:tc>
      </w:tr>
      <w:tr w:rsidR="001339C0" w:rsidRPr="001A3043" w14:paraId="61DC92C1" w14:textId="77777777" w:rsidTr="00447D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C473A44" w14:textId="77777777" w:rsidR="001339C0" w:rsidRPr="008E6C8F" w:rsidRDefault="001339C0" w:rsidP="00447DC9">
            <w:pPr>
              <w:spacing w:line="360" w:lineRule="auto"/>
              <w:rPr>
                <w:sz w:val="20"/>
                <w:szCs w:val="20"/>
              </w:rPr>
            </w:pPr>
            <w:r w:rsidRPr="008E6C8F">
              <w:rPr>
                <w:sz w:val="20"/>
                <w:szCs w:val="20"/>
              </w:rPr>
              <w:t>Poverty</w:t>
            </w:r>
          </w:p>
        </w:tc>
        <w:tc>
          <w:tcPr>
            <w:tcW w:w="1978" w:type="dxa"/>
          </w:tcPr>
          <w:p w14:paraId="2392E77F" w14:textId="77777777" w:rsidR="001339C0" w:rsidRPr="00FF28EB" w:rsidRDefault="001339C0" w:rsidP="00447D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FR"/>
              </w:rPr>
            </w:pPr>
            <w:r w:rsidRPr="00FF28EB">
              <w:rPr>
                <w:sz w:val="20"/>
                <w:szCs w:val="20"/>
                <w:lang w:val="fr-FR"/>
              </w:rPr>
              <w:t>John et al., 2019; Kidman 2017; Raj et al., 2010; Fakhari, 2020; Le Strat et al 2011</w:t>
            </w:r>
          </w:p>
        </w:tc>
        <w:tc>
          <w:tcPr>
            <w:tcW w:w="2133" w:type="dxa"/>
          </w:tcPr>
          <w:p w14:paraId="55C7ADBB" w14:textId="77777777" w:rsidR="001339C0" w:rsidRPr="00EE3AB5" w:rsidRDefault="001339C0" w:rsidP="00447D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cio-demographic status</w:t>
            </w:r>
            <w:r w:rsidRPr="00EE3AB5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938" w:type="dxa"/>
          </w:tcPr>
          <w:p w14:paraId="6860BA6B" w14:textId="77777777" w:rsidR="001339C0" w:rsidRPr="00EE3AB5" w:rsidRDefault="001339C0" w:rsidP="001339C0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E3AB5">
              <w:rPr>
                <w:color w:val="000000"/>
                <w:sz w:val="20"/>
                <w:szCs w:val="20"/>
              </w:rPr>
              <w:t>Used as a confounding variable</w:t>
            </w:r>
          </w:p>
        </w:tc>
      </w:tr>
      <w:tr w:rsidR="001339C0" w:rsidRPr="001A3043" w14:paraId="4E0C76FB" w14:textId="77777777" w:rsidTr="00447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5F6E7ED" w14:textId="77777777" w:rsidR="001339C0" w:rsidRPr="008E6C8F" w:rsidRDefault="001339C0" w:rsidP="00447DC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78" w:type="dxa"/>
          </w:tcPr>
          <w:p w14:paraId="4C2C6BEE" w14:textId="77777777" w:rsidR="001339C0" w:rsidRPr="008E6C8F" w:rsidRDefault="001339C0" w:rsidP="00447D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6C8F">
              <w:rPr>
                <w:sz w:val="20"/>
                <w:szCs w:val="20"/>
              </w:rPr>
              <w:t xml:space="preserve"> </w:t>
            </w:r>
            <w:r w:rsidRPr="008E6C8F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AuthorYear="1"&gt;&lt;Author&gt;Hong Le&lt;/Author&gt;&lt;Year&gt;2014&lt;/Year&gt;&lt;RecNum&gt;62&lt;/RecNum&gt;&lt;DisplayText&gt;Hong Le et al. (2014)&lt;/DisplayText&gt;&lt;record&gt;&lt;rec-number&gt;62&lt;/rec-number&gt;&lt;foreign-keys&gt;&lt;key app="EN" db-id="02few95vuftfdhes0wc5xrwb5d09r5svxwet" timestamp="1602765196"&gt;62&lt;/key&gt;&lt;/foreign-keys&gt;&lt;ref-type name="Journal Article"&gt;17&lt;/ref-type&gt;&lt;contributors&gt;&lt;authors&gt;&lt;author&gt;Hong Le, M. T.&lt;/author&gt;&lt;author&gt;Tran, T. D.&lt;/author&gt;&lt;author&gt;Nguyen, H. T.&lt;/author&gt;&lt;author&gt;Fisher, J.&lt;/author&gt;&lt;/authors&gt;&lt;/contributors&gt;&lt;auth-address&gt;Monash University, Melbourne, Victoria, Australia.&lt;/auth-address&gt;&lt;titles&gt;&lt;title&gt;Early marriage and intimate partner violence among adolescents and young adults in Viet Nam&lt;/title&gt;&lt;secondary-title&gt;J Interpers Violence&lt;/secondary-title&gt;&lt;/titles&gt;&lt;periodical&gt;&lt;full-title&gt;J Interpers Violence&lt;/full-title&gt;&lt;/periodical&gt;&lt;pages&gt;889-910&lt;/pages&gt;&lt;volume&gt;29&lt;/volume&gt;&lt;number&gt;5&lt;/number&gt;&lt;edition&gt;2013/12/25&lt;/edition&gt;&lt;keywords&gt;&lt;keyword&gt;Adolescent&lt;/keyword&gt;&lt;keyword&gt;Adult&lt;/keyword&gt;&lt;keyword&gt;Female&lt;/keyword&gt;&lt;keyword&gt;Humans&lt;/keyword&gt;&lt;keyword&gt;*Interpersonal Relations&lt;/keyword&gt;&lt;keyword&gt;Male&lt;/keyword&gt;&lt;keyword&gt;Marriage/*ethnology&lt;/keyword&gt;&lt;keyword&gt;Sex Offenses/ethnology&lt;/keyword&gt;&lt;keyword&gt;Socioeconomic Factors&lt;/keyword&gt;&lt;keyword&gt;Vietnam/epidemiology&lt;/keyword&gt;&lt;keyword&gt;Violence/*ethnology&lt;/keyword&gt;&lt;keyword&gt;Young Adult&lt;/keyword&gt;&lt;keyword&gt;adolescents&lt;/keyword&gt;&lt;keyword&gt;developing countries&lt;/keyword&gt;&lt;keyword&gt;domestic violence&lt;/keyword&gt;&lt;keyword&gt;marriage&lt;/keyword&gt;&lt;/keywords&gt;&lt;dates&gt;&lt;year&gt;2014&lt;/year&gt;&lt;pub-dates&gt;&lt;date&gt;Mar&lt;/date&gt;&lt;/pub-dates&gt;&lt;/dates&gt;&lt;isbn&gt;1552-6518 (Electronic)&amp;#xD;0886-2605 (Linking)&lt;/isbn&gt;&lt;accession-num&gt;24366961&lt;/accession-num&gt;&lt;urls&gt;&lt;related-urls&gt;&lt;url&gt;https://www.ncbi.nlm.nih.gov/pubmed/24366961&lt;/url&gt;&lt;/related-urls&gt;&lt;/urls&gt;&lt;electronic-resource-num&gt;10.1177/0886260513505710&lt;/electronic-resource-num&gt;&lt;/record&gt;&lt;/Cite&gt;&lt;/EndNote&gt;</w:instrText>
            </w:r>
            <w:r w:rsidRPr="008E6C8F">
              <w:rPr>
                <w:sz w:val="20"/>
                <w:szCs w:val="20"/>
              </w:rPr>
              <w:fldChar w:fldCharType="separate"/>
            </w:r>
            <w:r w:rsidRPr="001A3043">
              <w:rPr>
                <w:noProof/>
                <w:sz w:val="20"/>
                <w:szCs w:val="20"/>
              </w:rPr>
              <w:t>Hong Le et al. (2014)</w:t>
            </w:r>
            <w:r w:rsidRPr="008E6C8F">
              <w:rPr>
                <w:sz w:val="20"/>
                <w:szCs w:val="20"/>
              </w:rPr>
              <w:fldChar w:fldCharType="end"/>
            </w:r>
          </w:p>
        </w:tc>
        <w:tc>
          <w:tcPr>
            <w:tcW w:w="2133" w:type="dxa"/>
          </w:tcPr>
          <w:p w14:paraId="5F355476" w14:textId="77777777" w:rsidR="001339C0" w:rsidRPr="00EE3AB5" w:rsidRDefault="001339C0" w:rsidP="00447D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E3AB5">
              <w:rPr>
                <w:color w:val="000000"/>
                <w:sz w:val="20"/>
                <w:szCs w:val="20"/>
              </w:rPr>
              <w:t>Socio-economic status</w:t>
            </w:r>
          </w:p>
        </w:tc>
        <w:tc>
          <w:tcPr>
            <w:tcW w:w="7938" w:type="dxa"/>
          </w:tcPr>
          <w:p w14:paraId="1BF62C41" w14:textId="77777777" w:rsidR="001339C0" w:rsidRPr="00EE3AB5" w:rsidRDefault="001339C0" w:rsidP="00447DC9">
            <w:pPr>
              <w:numPr>
                <w:ilvl w:val="0"/>
                <w:numId w:val="1"/>
              </w:num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E3AB5">
              <w:rPr>
                <w:color w:val="000000"/>
                <w:sz w:val="20"/>
                <w:szCs w:val="20"/>
              </w:rPr>
              <w:t>A higher percentage of child marriages happened within the lowest socio-economic status. The poorest 20% had 15.7% of child marriages, compared to 2.5% in the highest 20%).</w:t>
            </w:r>
          </w:p>
        </w:tc>
      </w:tr>
      <w:tr w:rsidR="001339C0" w:rsidRPr="001A3043" w14:paraId="105656F3" w14:textId="77777777" w:rsidTr="00447D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F3D4BF5" w14:textId="77777777" w:rsidR="001339C0" w:rsidRPr="008E6C8F" w:rsidRDefault="001339C0" w:rsidP="00447DC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78" w:type="dxa"/>
          </w:tcPr>
          <w:p w14:paraId="7D97C87F" w14:textId="77777777" w:rsidR="001339C0" w:rsidRPr="008E6C8F" w:rsidRDefault="001339C0" w:rsidP="00447D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6C8F">
              <w:rPr>
                <w:sz w:val="20"/>
                <w:szCs w:val="20"/>
              </w:rPr>
              <w:fldChar w:fldCharType="begin">
                <w:fldData xml:space="preserve">PEVuZE5vdGU+PENpdGUgQXV0aG9yWWVhcj0iMSI+PEF1dGhvcj5OYXNydWxsYWg8L0F1dGhvcj48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gQXV0aG9yWWVhcj0iMSI+PEF1dGhvcj5OYXNydWxsYWg8L0F1dGhvcj48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8E6C8F">
              <w:rPr>
                <w:sz w:val="20"/>
                <w:szCs w:val="20"/>
              </w:rPr>
            </w:r>
            <w:r w:rsidRPr="008E6C8F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Nasrullah et al. (2014)</w:t>
            </w:r>
            <w:r w:rsidRPr="008E6C8F">
              <w:rPr>
                <w:sz w:val="20"/>
                <w:szCs w:val="20"/>
              </w:rPr>
              <w:fldChar w:fldCharType="end"/>
            </w:r>
            <w:r w:rsidRPr="008E6C8F">
              <w:rPr>
                <w:sz w:val="20"/>
                <w:szCs w:val="20"/>
              </w:rPr>
              <w:t xml:space="preserve"> </w:t>
            </w:r>
          </w:p>
        </w:tc>
        <w:tc>
          <w:tcPr>
            <w:tcW w:w="2133" w:type="dxa"/>
          </w:tcPr>
          <w:p w14:paraId="42F3AFD1" w14:textId="77777777" w:rsidR="001339C0" w:rsidRPr="00EE3AB5" w:rsidRDefault="001339C0" w:rsidP="00447D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E3AB5">
              <w:rPr>
                <w:color w:val="000000"/>
                <w:sz w:val="20"/>
                <w:szCs w:val="20"/>
              </w:rPr>
              <w:t xml:space="preserve">Socio-economic status </w:t>
            </w:r>
          </w:p>
        </w:tc>
        <w:tc>
          <w:tcPr>
            <w:tcW w:w="7938" w:type="dxa"/>
          </w:tcPr>
          <w:p w14:paraId="19ACAC2F" w14:textId="77777777" w:rsidR="001339C0" w:rsidRPr="008E6C8F" w:rsidRDefault="001339C0" w:rsidP="00447DC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AB5">
              <w:rPr>
                <w:color w:val="000000"/>
                <w:sz w:val="20"/>
                <w:szCs w:val="20"/>
              </w:rPr>
              <w:t>Women</w:t>
            </w:r>
            <w:r w:rsidRPr="008E6C8F">
              <w:rPr>
                <w:sz w:val="20"/>
                <w:szCs w:val="20"/>
              </w:rPr>
              <w:t xml:space="preserve"> married before age 18 were poorer and less educated than women who married above age 18.</w:t>
            </w:r>
          </w:p>
        </w:tc>
      </w:tr>
      <w:tr w:rsidR="001339C0" w:rsidRPr="001A3043" w14:paraId="186AC315" w14:textId="77777777" w:rsidTr="00447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B5273E1" w14:textId="77777777" w:rsidR="001339C0" w:rsidRPr="008E6C8F" w:rsidRDefault="001339C0" w:rsidP="00447DC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78" w:type="dxa"/>
          </w:tcPr>
          <w:p w14:paraId="05346325" w14:textId="77777777" w:rsidR="001339C0" w:rsidRPr="008E6C8F" w:rsidRDefault="001339C0" w:rsidP="00447D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6C8F">
              <w:rPr>
                <w:sz w:val="20"/>
                <w:szCs w:val="20"/>
              </w:rPr>
              <w:t xml:space="preserve">Callaghan, Gambo, and Fellin, 2015 </w:t>
            </w:r>
          </w:p>
        </w:tc>
        <w:tc>
          <w:tcPr>
            <w:tcW w:w="2133" w:type="dxa"/>
          </w:tcPr>
          <w:p w14:paraId="45CC4534" w14:textId="77777777" w:rsidR="001339C0" w:rsidRPr="00EE3AB5" w:rsidRDefault="001339C0" w:rsidP="00447D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D33F1">
              <w:rPr>
                <w:color w:val="000000"/>
                <w:sz w:val="20"/>
                <w:szCs w:val="20"/>
              </w:rPr>
              <w:t>Socio-economic status</w:t>
            </w:r>
          </w:p>
        </w:tc>
        <w:tc>
          <w:tcPr>
            <w:tcW w:w="7938" w:type="dxa"/>
          </w:tcPr>
          <w:p w14:paraId="4887AFA9" w14:textId="77777777" w:rsidR="001339C0" w:rsidRPr="00EE3AB5" w:rsidRDefault="001339C0" w:rsidP="00447DC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E3AB5">
              <w:rPr>
                <w:color w:val="000000"/>
                <w:sz w:val="20"/>
                <w:szCs w:val="20"/>
              </w:rPr>
              <w:t>All participants were from families suffering from poverty.</w:t>
            </w:r>
          </w:p>
        </w:tc>
      </w:tr>
      <w:tr w:rsidR="001339C0" w:rsidRPr="001A3043" w14:paraId="0151EB13" w14:textId="77777777" w:rsidTr="00447D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2CACA8E" w14:textId="77777777" w:rsidR="001339C0" w:rsidRPr="008E6C8F" w:rsidRDefault="001339C0" w:rsidP="00447DC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78" w:type="dxa"/>
          </w:tcPr>
          <w:p w14:paraId="48C97FD4" w14:textId="77777777" w:rsidR="001339C0" w:rsidRPr="008E6C8F" w:rsidRDefault="001339C0" w:rsidP="00447D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6C8F">
              <w:rPr>
                <w:sz w:val="20"/>
                <w:szCs w:val="20"/>
              </w:rPr>
              <w:t xml:space="preserve">de Groot et al., 2018 </w:t>
            </w:r>
          </w:p>
        </w:tc>
        <w:tc>
          <w:tcPr>
            <w:tcW w:w="2133" w:type="dxa"/>
          </w:tcPr>
          <w:p w14:paraId="7539C479" w14:textId="77777777" w:rsidR="001339C0" w:rsidRPr="00EE3AB5" w:rsidRDefault="001339C0" w:rsidP="00447D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come p</w:t>
            </w:r>
            <w:r w:rsidRPr="00EE3AB5">
              <w:rPr>
                <w:color w:val="000000"/>
                <w:sz w:val="20"/>
                <w:szCs w:val="20"/>
              </w:rPr>
              <w:t>overty</w:t>
            </w:r>
          </w:p>
        </w:tc>
        <w:tc>
          <w:tcPr>
            <w:tcW w:w="7938" w:type="dxa"/>
          </w:tcPr>
          <w:p w14:paraId="44335BB4" w14:textId="77777777" w:rsidR="001339C0" w:rsidRPr="00EE3AB5" w:rsidRDefault="001339C0" w:rsidP="00447DC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E3AB5">
              <w:rPr>
                <w:color w:val="000000"/>
                <w:sz w:val="20"/>
                <w:szCs w:val="20"/>
              </w:rPr>
              <w:t>90% of their sample of 594 women was living below the national poverty line.</w:t>
            </w:r>
          </w:p>
        </w:tc>
      </w:tr>
      <w:tr w:rsidR="001339C0" w:rsidRPr="001A3043" w14:paraId="3E9FD9DC" w14:textId="77777777" w:rsidTr="00447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EB3F3D8" w14:textId="77777777" w:rsidR="001339C0" w:rsidRPr="008E6C8F" w:rsidRDefault="001339C0" w:rsidP="00447DC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78" w:type="dxa"/>
          </w:tcPr>
          <w:p w14:paraId="189E8B4D" w14:textId="77777777" w:rsidR="001339C0" w:rsidRPr="008E6C8F" w:rsidRDefault="001339C0" w:rsidP="00447D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6C8F">
              <w:rPr>
                <w:sz w:val="20"/>
                <w:szCs w:val="20"/>
              </w:rPr>
              <w:t>Baba, Salifu Yendork, and Atindanbila, 2020</w:t>
            </w:r>
          </w:p>
        </w:tc>
        <w:tc>
          <w:tcPr>
            <w:tcW w:w="2133" w:type="dxa"/>
          </w:tcPr>
          <w:p w14:paraId="1552C225" w14:textId="77777777" w:rsidR="001339C0" w:rsidRPr="00EE3AB5" w:rsidRDefault="001339C0" w:rsidP="00447D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E3AB5">
              <w:rPr>
                <w:color w:val="000000"/>
                <w:sz w:val="20"/>
                <w:szCs w:val="20"/>
              </w:rPr>
              <w:t>Socio-economic status</w:t>
            </w:r>
          </w:p>
        </w:tc>
        <w:tc>
          <w:tcPr>
            <w:tcW w:w="7938" w:type="dxa"/>
          </w:tcPr>
          <w:p w14:paraId="22EECF9F" w14:textId="77777777" w:rsidR="001339C0" w:rsidRPr="00EE3AB5" w:rsidRDefault="001339C0" w:rsidP="00447DC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8E6C8F">
              <w:rPr>
                <w:sz w:val="20"/>
                <w:szCs w:val="20"/>
              </w:rPr>
              <w:t>Most respondents had a low socio-economic status</w:t>
            </w:r>
          </w:p>
        </w:tc>
      </w:tr>
      <w:tr w:rsidR="001339C0" w:rsidRPr="001A3043" w14:paraId="66DA54F5" w14:textId="77777777" w:rsidTr="00447D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5759142" w14:textId="77777777" w:rsidR="001339C0" w:rsidRPr="008E6C8F" w:rsidRDefault="001339C0" w:rsidP="00447DC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78" w:type="dxa"/>
          </w:tcPr>
          <w:p w14:paraId="5A525DA0" w14:textId="77777777" w:rsidR="001339C0" w:rsidRPr="008E6C8F" w:rsidRDefault="001339C0" w:rsidP="00447D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6C8F">
              <w:rPr>
                <w:sz w:val="20"/>
                <w:szCs w:val="20"/>
              </w:rPr>
              <w:t>Sezgin and Punamaki, 2020</w:t>
            </w:r>
          </w:p>
          <w:p w14:paraId="24DEBC5C" w14:textId="77777777" w:rsidR="001339C0" w:rsidRPr="008E6C8F" w:rsidRDefault="001339C0" w:rsidP="00447D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33" w:type="dxa"/>
          </w:tcPr>
          <w:p w14:paraId="0FECEB38" w14:textId="77777777" w:rsidR="001339C0" w:rsidRPr="00EE3AB5" w:rsidRDefault="001339C0" w:rsidP="00447D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come p</w:t>
            </w:r>
            <w:r w:rsidRPr="00EE3AB5">
              <w:rPr>
                <w:color w:val="000000"/>
                <w:sz w:val="20"/>
                <w:szCs w:val="20"/>
              </w:rPr>
              <w:t>overty</w:t>
            </w:r>
          </w:p>
        </w:tc>
        <w:tc>
          <w:tcPr>
            <w:tcW w:w="7938" w:type="dxa"/>
          </w:tcPr>
          <w:p w14:paraId="0F087600" w14:textId="77777777" w:rsidR="001339C0" w:rsidRPr="00EE3AB5" w:rsidRDefault="001339C0" w:rsidP="00447DC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E3AB5">
              <w:rPr>
                <w:color w:val="000000"/>
                <w:sz w:val="20"/>
                <w:szCs w:val="20"/>
              </w:rPr>
              <w:t>High rates of poverty in respondents</w:t>
            </w:r>
          </w:p>
          <w:p w14:paraId="52A38962" w14:textId="77777777" w:rsidR="001339C0" w:rsidRPr="00EE3AB5" w:rsidRDefault="001339C0" w:rsidP="00447DC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E3AB5">
              <w:rPr>
                <w:color w:val="000000"/>
                <w:sz w:val="20"/>
                <w:szCs w:val="20"/>
              </w:rPr>
              <w:t>54% earned less than USD $280 a month.</w:t>
            </w:r>
          </w:p>
        </w:tc>
      </w:tr>
      <w:tr w:rsidR="001339C0" w:rsidRPr="001A3043" w14:paraId="6D73FA14" w14:textId="77777777" w:rsidTr="00447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0FA2B78" w14:textId="77777777" w:rsidR="001339C0" w:rsidRPr="008E6C8F" w:rsidRDefault="001339C0" w:rsidP="00447DC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78" w:type="dxa"/>
          </w:tcPr>
          <w:p w14:paraId="78628D15" w14:textId="77777777" w:rsidR="001339C0" w:rsidRPr="008E6C8F" w:rsidRDefault="001339C0" w:rsidP="00447D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6C8F">
              <w:rPr>
                <w:sz w:val="20"/>
                <w:szCs w:val="20"/>
              </w:rPr>
              <w:t>Yount et al., 2016</w:t>
            </w:r>
          </w:p>
        </w:tc>
        <w:tc>
          <w:tcPr>
            <w:tcW w:w="2133" w:type="dxa"/>
          </w:tcPr>
          <w:p w14:paraId="77CB4D72" w14:textId="77777777" w:rsidR="001339C0" w:rsidRPr="00EE3AB5" w:rsidRDefault="001339C0" w:rsidP="00447D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cio-economic status</w:t>
            </w:r>
          </w:p>
        </w:tc>
        <w:tc>
          <w:tcPr>
            <w:tcW w:w="7938" w:type="dxa"/>
          </w:tcPr>
          <w:p w14:paraId="4D670121" w14:textId="77777777" w:rsidR="001339C0" w:rsidRPr="00EE3AB5" w:rsidRDefault="001339C0" w:rsidP="00447DC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E3AB5">
              <w:rPr>
                <w:color w:val="000000"/>
                <w:sz w:val="20"/>
                <w:szCs w:val="20"/>
              </w:rPr>
              <w:t>Most respondents were from poorer households with low educational status.</w:t>
            </w:r>
          </w:p>
          <w:p w14:paraId="03A32C6E" w14:textId="77777777" w:rsidR="001339C0" w:rsidRPr="00EE3AB5" w:rsidRDefault="001339C0" w:rsidP="00447D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E3AB5">
              <w:rPr>
                <w:color w:val="000000"/>
                <w:sz w:val="20"/>
                <w:szCs w:val="20"/>
              </w:rPr>
              <w:t>26.4% had electricity in their homes</w:t>
            </w:r>
          </w:p>
          <w:p w14:paraId="25EC187B" w14:textId="77777777" w:rsidR="001339C0" w:rsidRPr="00EE3AB5" w:rsidRDefault="001339C0" w:rsidP="00447DC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E3AB5">
              <w:rPr>
                <w:color w:val="000000"/>
                <w:sz w:val="20"/>
                <w:szCs w:val="20"/>
              </w:rPr>
              <w:t>1.8% had a flushing toilet within the home</w:t>
            </w:r>
          </w:p>
        </w:tc>
      </w:tr>
      <w:tr w:rsidR="001339C0" w:rsidRPr="001A3043" w14:paraId="70DC5F1A" w14:textId="77777777" w:rsidTr="00447D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54DB17A" w14:textId="77777777" w:rsidR="001339C0" w:rsidRPr="008E6C8F" w:rsidRDefault="001339C0" w:rsidP="00447DC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78" w:type="dxa"/>
          </w:tcPr>
          <w:p w14:paraId="609E517C" w14:textId="77777777" w:rsidR="001339C0" w:rsidRPr="008E6C8F" w:rsidRDefault="001339C0" w:rsidP="00447D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33" w:type="dxa"/>
          </w:tcPr>
          <w:p w14:paraId="34A8FCC8" w14:textId="77777777" w:rsidR="001339C0" w:rsidRPr="00EE3AB5" w:rsidRDefault="001339C0" w:rsidP="00447D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7938" w:type="dxa"/>
          </w:tcPr>
          <w:p w14:paraId="51F64C5D" w14:textId="77777777" w:rsidR="001339C0" w:rsidRPr="00EE3AB5" w:rsidRDefault="001339C0" w:rsidP="00447DC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1339C0" w:rsidRPr="001A3043" w14:paraId="6255CD6C" w14:textId="77777777" w:rsidTr="00447D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139680C" w14:textId="77777777" w:rsidR="001339C0" w:rsidRPr="008E6C8F" w:rsidRDefault="001339C0" w:rsidP="00447DC9">
            <w:pPr>
              <w:spacing w:line="360" w:lineRule="auto"/>
              <w:rPr>
                <w:sz w:val="20"/>
                <w:szCs w:val="20"/>
              </w:rPr>
            </w:pPr>
            <w:r w:rsidRPr="008E6C8F">
              <w:rPr>
                <w:sz w:val="20"/>
                <w:szCs w:val="20"/>
              </w:rPr>
              <w:t>Isolation</w:t>
            </w:r>
          </w:p>
        </w:tc>
        <w:tc>
          <w:tcPr>
            <w:tcW w:w="1978" w:type="dxa"/>
          </w:tcPr>
          <w:p w14:paraId="22597B17" w14:textId="77777777" w:rsidR="001339C0" w:rsidRPr="008E6C8F" w:rsidRDefault="001339C0" w:rsidP="00447D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E6C8F">
              <w:rPr>
                <w:sz w:val="20"/>
                <w:szCs w:val="20"/>
              </w:rPr>
              <w:t>Callaghan, Gambo, and Fellin, 2015</w:t>
            </w:r>
          </w:p>
        </w:tc>
        <w:tc>
          <w:tcPr>
            <w:tcW w:w="2133" w:type="dxa"/>
          </w:tcPr>
          <w:p w14:paraId="5DD3D5F4" w14:textId="77777777" w:rsidR="001339C0" w:rsidRPr="008E6C8F" w:rsidRDefault="001339C0" w:rsidP="00447D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E3AB5">
              <w:rPr>
                <w:color w:val="000000"/>
                <w:sz w:val="20"/>
                <w:szCs w:val="20"/>
              </w:rPr>
              <w:t>The women’s perspective of their experience of early marriage</w:t>
            </w:r>
          </w:p>
        </w:tc>
        <w:tc>
          <w:tcPr>
            <w:tcW w:w="7938" w:type="dxa"/>
          </w:tcPr>
          <w:p w14:paraId="22C3DF1D" w14:textId="77777777" w:rsidR="001339C0" w:rsidRPr="00EE3AB5" w:rsidRDefault="001339C0" w:rsidP="00447D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E3AB5">
              <w:rPr>
                <w:color w:val="000000"/>
                <w:sz w:val="20"/>
                <w:szCs w:val="20"/>
              </w:rPr>
              <w:t xml:space="preserve">The participants explained their experiences as: </w:t>
            </w:r>
          </w:p>
          <w:p w14:paraId="4F531D79" w14:textId="77777777" w:rsidR="001339C0" w:rsidRPr="00EE3AB5" w:rsidRDefault="001339C0" w:rsidP="00447DC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E3AB5">
              <w:rPr>
                <w:color w:val="000000"/>
                <w:sz w:val="20"/>
                <w:szCs w:val="20"/>
              </w:rPr>
              <w:t xml:space="preserve"> Loss of contact with their natal family abruptly rupturing their childhood;</w:t>
            </w:r>
          </w:p>
          <w:p w14:paraId="429E7ECD" w14:textId="77777777" w:rsidR="001339C0" w:rsidRPr="00EE3AB5" w:rsidRDefault="001339C0" w:rsidP="00447DC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E3AB5">
              <w:rPr>
                <w:color w:val="000000"/>
                <w:sz w:val="20"/>
                <w:szCs w:val="20"/>
              </w:rPr>
              <w:t>Physical restrictions placed on them e.g. not being allowed to go out without their husbands;</w:t>
            </w:r>
          </w:p>
          <w:p w14:paraId="55736220" w14:textId="77777777" w:rsidR="001339C0" w:rsidRPr="00EE3AB5" w:rsidRDefault="001339C0" w:rsidP="00447DC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E3AB5">
              <w:rPr>
                <w:color w:val="000000"/>
                <w:sz w:val="20"/>
                <w:szCs w:val="20"/>
              </w:rPr>
              <w:lastRenderedPageBreak/>
              <w:t>Limited agency - prevailing sense of "being watched" and doing only what their husbands want them to do curtailing their freedom;</w:t>
            </w:r>
          </w:p>
          <w:p w14:paraId="468855CB" w14:textId="77777777" w:rsidR="001339C0" w:rsidRPr="00EE3AB5" w:rsidRDefault="001339C0" w:rsidP="00447DC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E3AB5">
              <w:rPr>
                <w:color w:val="000000"/>
                <w:sz w:val="20"/>
                <w:szCs w:val="20"/>
              </w:rPr>
              <w:t>Loss of their own identity and self-esteem especially when they experienced complicated childbirth resulting in fistula or death of a child</w:t>
            </w:r>
          </w:p>
          <w:p w14:paraId="7750235C" w14:textId="77777777" w:rsidR="001339C0" w:rsidRPr="00EE3AB5" w:rsidRDefault="001339C0" w:rsidP="00447DC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E3AB5">
              <w:rPr>
                <w:color w:val="000000"/>
                <w:sz w:val="20"/>
                <w:szCs w:val="20"/>
              </w:rPr>
              <w:t>Vulnerability when the marriage does not go well, and they are rejected by their husbands and his family</w:t>
            </w:r>
          </w:p>
          <w:p w14:paraId="58697FB9" w14:textId="77777777" w:rsidR="001339C0" w:rsidRPr="00DC651C" w:rsidRDefault="001339C0" w:rsidP="00447DC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E3AB5">
              <w:rPr>
                <w:color w:val="000000"/>
                <w:sz w:val="20"/>
                <w:szCs w:val="20"/>
              </w:rPr>
              <w:t>A failure to have a voice of their own - the men are in charge therefore women have to listen and obey despite being the ones who have to bear the burden of complications arising from early marriage</w:t>
            </w:r>
          </w:p>
        </w:tc>
      </w:tr>
    </w:tbl>
    <w:p w14:paraId="10B693AF" w14:textId="77777777" w:rsidR="001339C0" w:rsidRDefault="001339C0" w:rsidP="001339C0">
      <w:pPr>
        <w:spacing w:line="360" w:lineRule="auto"/>
      </w:pPr>
    </w:p>
    <w:p w14:paraId="474C662F" w14:textId="77777777" w:rsidR="001339C0" w:rsidRDefault="001339C0" w:rsidP="001339C0">
      <w:pPr>
        <w:spacing w:line="360" w:lineRule="auto"/>
      </w:pPr>
    </w:p>
    <w:p w14:paraId="58F8E919" w14:textId="77777777" w:rsidR="001339C0" w:rsidRDefault="001339C0" w:rsidP="001339C0">
      <w:pPr>
        <w:spacing w:line="360" w:lineRule="auto"/>
      </w:pPr>
    </w:p>
    <w:p w14:paraId="60133D9F" w14:textId="77777777" w:rsidR="001339C0" w:rsidRDefault="001339C0" w:rsidP="001339C0">
      <w:pPr>
        <w:spacing w:line="360" w:lineRule="auto"/>
      </w:pPr>
    </w:p>
    <w:p w14:paraId="5D2FD8EC" w14:textId="77777777" w:rsidR="001339C0" w:rsidRDefault="001339C0" w:rsidP="001339C0">
      <w:pPr>
        <w:spacing w:line="360" w:lineRule="auto"/>
      </w:pPr>
    </w:p>
    <w:p w14:paraId="0FA1BF9C" w14:textId="77777777" w:rsidR="001339C0" w:rsidRDefault="001339C0" w:rsidP="001339C0">
      <w:pPr>
        <w:spacing w:line="360" w:lineRule="auto"/>
      </w:pPr>
    </w:p>
    <w:p w14:paraId="4B409066" w14:textId="77777777" w:rsidR="001339C0" w:rsidRDefault="001339C0" w:rsidP="001339C0">
      <w:pPr>
        <w:spacing w:line="360" w:lineRule="auto"/>
      </w:pPr>
    </w:p>
    <w:p w14:paraId="06F072E6" w14:textId="77777777" w:rsidR="001339C0" w:rsidRDefault="001339C0" w:rsidP="001339C0">
      <w:pPr>
        <w:spacing w:line="360" w:lineRule="auto"/>
      </w:pPr>
    </w:p>
    <w:p w14:paraId="51748CDD" w14:textId="77777777" w:rsidR="001339C0" w:rsidRDefault="001339C0" w:rsidP="001339C0">
      <w:pPr>
        <w:spacing w:line="360" w:lineRule="auto"/>
      </w:pPr>
    </w:p>
    <w:p w14:paraId="7F4CD3AC" w14:textId="77777777" w:rsidR="001339C0" w:rsidRDefault="001339C0" w:rsidP="001339C0">
      <w:pPr>
        <w:spacing w:line="360" w:lineRule="auto"/>
      </w:pPr>
    </w:p>
    <w:p w14:paraId="35B1D05A" w14:textId="77777777" w:rsidR="001339C0" w:rsidRDefault="001339C0" w:rsidP="001339C0">
      <w:pPr>
        <w:spacing w:line="360" w:lineRule="auto"/>
        <w:sectPr w:rsidR="001339C0" w:rsidSect="00730A92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6840" w:h="11900" w:orient="landscape"/>
          <w:pgMar w:top="1440" w:right="1440" w:bottom="1440" w:left="1440" w:header="708" w:footer="708" w:gutter="0"/>
          <w:cols w:space="720" w:equalWidth="0">
            <w:col w:w="9360"/>
          </w:cols>
          <w:docGrid w:linePitch="326"/>
        </w:sectPr>
      </w:pPr>
    </w:p>
    <w:p w14:paraId="7B3D77E9" w14:textId="77777777" w:rsidR="001339C0" w:rsidRDefault="001339C0"/>
    <w:sectPr w:rsidR="001339C0" w:rsidSect="001339C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B26610" w14:textId="77777777" w:rsidR="007A5C24" w:rsidRDefault="007A5C24" w:rsidP="00FF28EB">
      <w:r>
        <w:separator/>
      </w:r>
    </w:p>
  </w:endnote>
  <w:endnote w:type="continuationSeparator" w:id="0">
    <w:p w14:paraId="3CBA4DB8" w14:textId="77777777" w:rsidR="007A5C24" w:rsidRDefault="007A5C24" w:rsidP="00FF28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Times New Roman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A23158" w14:textId="77777777" w:rsidR="00FF28EB" w:rsidRDefault="00FF28E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B58FC2" w14:textId="77777777" w:rsidR="00FF28EB" w:rsidRDefault="00FF28E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F528FF" w14:textId="77777777" w:rsidR="00FF28EB" w:rsidRDefault="00FF28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E9456C" w14:textId="77777777" w:rsidR="007A5C24" w:rsidRDefault="007A5C24" w:rsidP="00FF28EB">
      <w:r>
        <w:separator/>
      </w:r>
    </w:p>
  </w:footnote>
  <w:footnote w:type="continuationSeparator" w:id="0">
    <w:p w14:paraId="4ABA79BF" w14:textId="77777777" w:rsidR="007A5C24" w:rsidRDefault="007A5C24" w:rsidP="00FF28E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7CA56E" w14:textId="77777777" w:rsidR="00FF28EB" w:rsidRDefault="00FF28E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E39ADC" w14:textId="77777777" w:rsidR="00FF28EB" w:rsidRDefault="00FF28E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A7EFB5" w14:textId="77777777" w:rsidR="00FF28EB" w:rsidRDefault="00FF28E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D24DE6"/>
    <w:multiLevelType w:val="multilevel"/>
    <w:tmpl w:val="C0C6E31C"/>
    <w:lvl w:ilvl="0">
      <w:start w:val="1"/>
      <w:numFmt w:val="decimal"/>
      <w:pStyle w:val="Heading2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6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6EF73BC3"/>
    <w:multiLevelType w:val="multilevel"/>
    <w:tmpl w:val="B2EED876"/>
    <w:lvl w:ilvl="0">
      <w:start w:val="5"/>
      <w:numFmt w:val="bullet"/>
      <w:lvlText w:val="-"/>
      <w:lvlJc w:val="left"/>
      <w:pPr>
        <w:ind w:left="36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9C0"/>
    <w:rsid w:val="001339C0"/>
    <w:rsid w:val="00136C89"/>
    <w:rsid w:val="00275209"/>
    <w:rsid w:val="00392E4F"/>
    <w:rsid w:val="007A5C24"/>
    <w:rsid w:val="007E4304"/>
    <w:rsid w:val="007F67FF"/>
    <w:rsid w:val="00873B97"/>
    <w:rsid w:val="008A7F95"/>
    <w:rsid w:val="00BA5216"/>
    <w:rsid w:val="00CC0DEC"/>
    <w:rsid w:val="00D441C6"/>
    <w:rsid w:val="00D44734"/>
    <w:rsid w:val="00F107BD"/>
    <w:rsid w:val="00FF2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8185D1"/>
  <w15:chartTrackingRefBased/>
  <w15:docId w15:val="{6E07DB7A-B2D7-7A45-B2DB-5F97EA1D0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4304"/>
    <w:rPr>
      <w:rFonts w:ascii="Times New Roman" w:hAnsi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339C0"/>
    <w:pPr>
      <w:keepNext/>
      <w:keepLines/>
      <w:numPr>
        <w:numId w:val="2"/>
      </w:numPr>
      <w:spacing w:before="240" w:after="120" w:line="276" w:lineRule="auto"/>
      <w:outlineLvl w:val="1"/>
    </w:pPr>
    <w:rPr>
      <w:rFonts w:eastAsiaTheme="majorEastAsia" w:cstheme="majorBidi"/>
      <w:color w:val="000000" w:themeColor="text1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339C0"/>
    <w:rPr>
      <w:rFonts w:ascii="Times New Roman" w:eastAsiaTheme="majorEastAsia" w:hAnsi="Times New Roman" w:cstheme="majorBidi"/>
      <w:color w:val="000000" w:themeColor="text1"/>
      <w:sz w:val="28"/>
      <w:szCs w:val="26"/>
    </w:rPr>
  </w:style>
  <w:style w:type="paragraph" w:styleId="ListParagraph">
    <w:name w:val="List Paragraph"/>
    <w:basedOn w:val="Normal"/>
    <w:uiPriority w:val="34"/>
    <w:qFormat/>
    <w:rsid w:val="001339C0"/>
    <w:pPr>
      <w:spacing w:before="120" w:after="160" w:line="276" w:lineRule="auto"/>
      <w:ind w:left="720"/>
      <w:contextualSpacing/>
    </w:pPr>
    <w:rPr>
      <w:szCs w:val="22"/>
    </w:rPr>
  </w:style>
  <w:style w:type="table" w:styleId="TableGrid">
    <w:name w:val="Table Grid"/>
    <w:basedOn w:val="TableNormal"/>
    <w:uiPriority w:val="39"/>
    <w:rsid w:val="001339C0"/>
    <w:pPr>
      <w:spacing w:before="120" w:after="120" w:line="276" w:lineRule="auto"/>
    </w:pPr>
    <w:rPr>
      <w:rFonts w:ascii="Times New Roman" w:eastAsia="Times New Roman" w:hAnsi="Times New Roman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1339C0"/>
    <w:pPr>
      <w:spacing w:before="120"/>
    </w:pPr>
    <w:rPr>
      <w:rFonts w:ascii="Times New Roman" w:eastAsia="Times New Roman" w:hAnsi="Times New Roman" w:cs="Times New Roman"/>
      <w:lang w:eastAsia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FF28E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28EB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FF28E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28EB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626</Words>
  <Characters>9273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helle Burgess</dc:creator>
  <cp:keywords/>
  <dc:description/>
  <cp:lastModifiedBy>Glenn Jackson</cp:lastModifiedBy>
  <cp:revision>4</cp:revision>
  <dcterms:created xsi:type="dcterms:W3CDTF">2021-12-09T12:42:00Z</dcterms:created>
  <dcterms:modified xsi:type="dcterms:W3CDTF">2022-01-10T16:50:00Z</dcterms:modified>
</cp:coreProperties>
</file>